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C83EDE" w14:textId="5FBC13E8" w:rsidR="003D4535" w:rsidRPr="00CE24F4" w:rsidRDefault="003D4535" w:rsidP="003D4535">
      <w:pPr>
        <w:rPr>
          <w:rFonts w:cs="Times New Roman"/>
          <w:lang w:val="en-GB" w:eastAsia="zh-TW"/>
        </w:rPr>
      </w:pPr>
      <w:r w:rsidRPr="00CE24F4">
        <w:rPr>
          <w:rFonts w:cs="Times New Roman"/>
          <w:lang w:val="en-GB"/>
        </w:rPr>
        <w:t>Appendix S1. Full voting records for all accepted and rejected statements.</w:t>
      </w:r>
    </w:p>
    <w:tbl>
      <w:tblPr>
        <w:tblW w:w="14884" w:type="dxa"/>
        <w:tblLook w:val="04A0" w:firstRow="1" w:lastRow="0" w:firstColumn="1" w:lastColumn="0" w:noHBand="0" w:noVBand="1"/>
      </w:tblPr>
      <w:tblGrid>
        <w:gridCol w:w="497"/>
        <w:gridCol w:w="4645"/>
        <w:gridCol w:w="1038"/>
        <w:gridCol w:w="1038"/>
        <w:gridCol w:w="1038"/>
        <w:gridCol w:w="1038"/>
        <w:gridCol w:w="1038"/>
        <w:gridCol w:w="1619"/>
        <w:gridCol w:w="1819"/>
        <w:gridCol w:w="1114"/>
      </w:tblGrid>
      <w:tr w:rsidR="003D4535" w:rsidRPr="00CE24F4" w14:paraId="7E2FF497" w14:textId="77777777" w:rsidTr="00CE24F4">
        <w:trPr>
          <w:trHeight w:val="315"/>
        </w:trPr>
        <w:tc>
          <w:tcPr>
            <w:tcW w:w="1488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20BE43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Part 1. Surgical and (neo)adjuvant treatment in locally advanced renal cell carcinoma (RCC)</w:t>
            </w:r>
          </w:p>
        </w:tc>
      </w:tr>
      <w:tr w:rsidR="003D4535" w:rsidRPr="00CE24F4" w14:paraId="21065A70" w14:textId="77777777" w:rsidTr="00CE24F4">
        <w:trPr>
          <w:trHeight w:val="825"/>
        </w:trPr>
        <w:tc>
          <w:tcPr>
            <w:tcW w:w="51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C74669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.1. Role of cytoreductive nephrectomy (CN)</w:t>
            </w:r>
          </w:p>
        </w:tc>
        <w:tc>
          <w:tcPr>
            <w:tcW w:w="51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E4DFD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Response options* (%)</w:t>
            </w:r>
          </w:p>
        </w:tc>
        <w:tc>
          <w:tcPr>
            <w:tcW w:w="4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6D2A8E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Statement was accepted only if </w:t>
            </w: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br/>
              <w:t xml:space="preserve">(A + </w:t>
            </w:r>
            <w:proofErr w:type="gram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)%</w:t>
            </w:r>
            <w:proofErr w:type="gramEnd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 ≥ 80%</w:t>
            </w:r>
          </w:p>
        </w:tc>
      </w:tr>
      <w:tr w:rsidR="003D4535" w:rsidRPr="00CE24F4" w14:paraId="45657D94" w14:textId="77777777" w:rsidTr="00CE24F4">
        <w:trPr>
          <w:trHeight w:val="315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C82DCB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#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917394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rafted statement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0BBC6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47616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70B03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C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251B3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92539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E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9E9C2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 + B (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DA6B2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ccepted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4D73E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Voted down</w:t>
            </w:r>
          </w:p>
        </w:tc>
      </w:tr>
      <w:tr w:rsidR="003D4535" w:rsidRPr="00CE24F4" w14:paraId="31074429" w14:textId="77777777" w:rsidTr="00CE24F4">
        <w:trPr>
          <w:trHeight w:val="6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8F63D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F711F7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 xml:space="preserve">Upfront CN can be considered in patients with: </w:t>
            </w:r>
          </w:p>
        </w:tc>
        <w:tc>
          <w:tcPr>
            <w:tcW w:w="974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9142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61C5C5C0" w14:textId="77777777" w:rsidTr="00CE24F4">
        <w:trPr>
          <w:trHeight w:val="6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CE958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a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A9A68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Advanced age (≥ 65 years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25D2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8B6A3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5C44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78F8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A805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A2B6AE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86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B0976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7AC22F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3863C90B" w14:textId="77777777" w:rsidTr="00CE24F4">
        <w:trPr>
          <w:trHeight w:val="9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40522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b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9CA896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Poor performance status (Eastern Cooperative Oncology Group [ECOG] ≥ 2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FC7D9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6B413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B153F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EDF52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E3BB2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8EBD8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09A40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E6A56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52735B91" w14:textId="77777777" w:rsidTr="00CE24F4">
        <w:trPr>
          <w:trHeight w:val="66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246B0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c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2C03E6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Severe kidney-related symptoms (e.g. severe haematuria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9E8C8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813E1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38545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08993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E9FC3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7D96E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93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14173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CB11B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4E01BB33" w14:textId="77777777" w:rsidTr="00CE24F4">
        <w:trPr>
          <w:trHeight w:val="9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8CAB7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d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9A82EA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nternational Metastatic RCC Database Consortium (IMDC) intermediate-risk diseas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9D3BE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10C2A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0916B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1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B9BA1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25842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4BF76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64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5E200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FF739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6C5969A3" w14:textId="77777777" w:rsidTr="00CE24F4">
        <w:trPr>
          <w:trHeight w:val="6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77637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e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3011E5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 xml:space="preserve">IMDC poor-risk disease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2B381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1473A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A65DB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66BD7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1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7EE1F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B0480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C8197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86042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438A6D95" w14:textId="77777777" w:rsidTr="00CE24F4">
        <w:trPr>
          <w:trHeight w:val="6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36719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f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B0DD43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Small primary tumour (i.e. ≤ 4 cm)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2535A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87E0C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C6B9A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CC746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9AC3F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5C190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9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38A33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D9687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4B20DD1F" w14:textId="77777777" w:rsidTr="00CE24F4">
        <w:trPr>
          <w:trHeight w:val="6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9AD5B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g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06304A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Oligometastases or low metastatic burden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775A0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64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C6966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1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8442E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08A50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B03EC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6569E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86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9BB3C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4DC23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6C01672A" w14:textId="77777777" w:rsidTr="00CE24F4">
        <w:trPr>
          <w:trHeight w:val="6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CFD4F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h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2AC8E0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Sarcomatoid feature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69007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4456F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C9D56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1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0C40F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25CD8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498C0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8EC5C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467BA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3EDB33AA" w14:textId="77777777" w:rsidTr="00CE24F4">
        <w:trPr>
          <w:trHeight w:val="6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DF9F6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i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F24671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Non-clear cell (</w:t>
            </w:r>
            <w:proofErr w:type="spellStart"/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ncc</w:t>
            </w:r>
            <w:proofErr w:type="spellEnd"/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)RCC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85671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CFE77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F0B15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CFB43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416D8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12F1A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CDCDA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56DFF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5063028D" w14:textId="77777777" w:rsidTr="00CE24F4">
        <w:trPr>
          <w:trHeight w:val="6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59E34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lastRenderedPageBreak/>
              <w:t>1j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716240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Rapidly progressive disease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D31F7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6B1FD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B1BF3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1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00A23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5B71D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2B33D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70F7A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D9AA3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5EABA97B" w14:textId="77777777" w:rsidTr="00CE24F4">
        <w:trPr>
          <w:trHeight w:val="699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65B28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2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7E3CE2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Deferred CN can be considered in selected patients who have received:</w:t>
            </w:r>
          </w:p>
        </w:tc>
        <w:tc>
          <w:tcPr>
            <w:tcW w:w="974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2762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5C03A995" w14:textId="77777777" w:rsidTr="00CE24F4">
        <w:trPr>
          <w:trHeight w:val="985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91C26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2a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DCBB45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 xml:space="preserve">Immunotherapy (IO)-based combination therapy (IO+IO or IO + tyrosine kinase inhibitor [TKI]) 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0920A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3697A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6504E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7B3D3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E8FCB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34C59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93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8DE18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F124C3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4D1A9162" w14:textId="77777777" w:rsidTr="00CE24F4">
        <w:trPr>
          <w:trHeight w:val="6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8DA8C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2b</w:t>
            </w: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908022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TKI-based therapy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9067C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EA057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DFE38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29326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7E4F6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B9546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93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E6A9A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06A5F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70121CB7" w14:textId="77777777" w:rsidTr="00CE24F4">
        <w:trPr>
          <w:trHeight w:val="315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F48387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</w:p>
        </w:tc>
        <w:tc>
          <w:tcPr>
            <w:tcW w:w="4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AFB3B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74E3A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4E094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6EEE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8661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16D8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D3A07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Total: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BFFFE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C9E2E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7</w:t>
            </w:r>
          </w:p>
        </w:tc>
      </w:tr>
      <w:tr w:rsidR="003D4535" w:rsidRPr="00CE24F4" w14:paraId="3A211EFB" w14:textId="77777777" w:rsidTr="00CE24F4">
        <w:trPr>
          <w:trHeight w:val="300"/>
        </w:trPr>
        <w:tc>
          <w:tcPr>
            <w:tcW w:w="14884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14:paraId="01E49B29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  <w:t>*Response options include A: accept completely; B: accept with some reservation; C: accept with major reservation; D: reject with reservation; and E: reject completely.</w:t>
            </w:r>
          </w:p>
        </w:tc>
      </w:tr>
    </w:tbl>
    <w:p w14:paraId="23AE47AC" w14:textId="77777777" w:rsidR="003D4535" w:rsidRPr="00CE24F4" w:rsidRDefault="003D4535" w:rsidP="003D4535">
      <w:pPr>
        <w:spacing w:after="0"/>
        <w:rPr>
          <w:rFonts w:cs="Times New Roman"/>
          <w:lang w:val="en-GB"/>
        </w:rPr>
      </w:pPr>
    </w:p>
    <w:tbl>
      <w:tblPr>
        <w:tblW w:w="14884" w:type="dxa"/>
        <w:tblLook w:val="04A0" w:firstRow="1" w:lastRow="0" w:firstColumn="1" w:lastColumn="0" w:noHBand="0" w:noVBand="1"/>
      </w:tblPr>
      <w:tblGrid>
        <w:gridCol w:w="336"/>
        <w:gridCol w:w="4729"/>
        <w:gridCol w:w="1076"/>
        <w:gridCol w:w="1076"/>
        <w:gridCol w:w="979"/>
        <w:gridCol w:w="979"/>
        <w:gridCol w:w="979"/>
        <w:gridCol w:w="1677"/>
        <w:gridCol w:w="1884"/>
        <w:gridCol w:w="1169"/>
      </w:tblGrid>
      <w:tr w:rsidR="003D4535" w:rsidRPr="00CE24F4" w14:paraId="58F19A0B" w14:textId="77777777" w:rsidTr="00CE24F4">
        <w:trPr>
          <w:trHeight w:val="315"/>
        </w:trPr>
        <w:tc>
          <w:tcPr>
            <w:tcW w:w="1488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005CB6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Part 1. Surgical and (neo)adjuvant treatment in locally advanced RCC</w:t>
            </w:r>
          </w:p>
        </w:tc>
      </w:tr>
      <w:tr w:rsidR="003D4535" w:rsidRPr="00CE24F4" w14:paraId="3F619E4B" w14:textId="77777777" w:rsidTr="00CE24F4">
        <w:trPr>
          <w:trHeight w:val="713"/>
        </w:trPr>
        <w:tc>
          <w:tcPr>
            <w:tcW w:w="5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AF6F70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bookmarkStart w:id="0" w:name="_Hlk216862908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.2. Role of neoadjuvant therapy</w:t>
            </w:r>
            <w:bookmarkEnd w:id="0"/>
          </w:p>
        </w:tc>
        <w:tc>
          <w:tcPr>
            <w:tcW w:w="50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52F48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Response options* (%)</w:t>
            </w:r>
          </w:p>
        </w:tc>
        <w:tc>
          <w:tcPr>
            <w:tcW w:w="47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7CAF65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Statement was accepted only if </w:t>
            </w: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br/>
              <w:t xml:space="preserve">(A + </w:t>
            </w:r>
            <w:proofErr w:type="gram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)%</w:t>
            </w:r>
            <w:proofErr w:type="gramEnd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 ≥ 80%</w:t>
            </w:r>
          </w:p>
        </w:tc>
      </w:tr>
      <w:tr w:rsidR="003D4535" w:rsidRPr="00CE24F4" w14:paraId="1999F107" w14:textId="77777777" w:rsidTr="00CE24F4">
        <w:trPr>
          <w:trHeight w:val="315"/>
        </w:trPr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026C9A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#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0D231E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rafted statement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09013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7FF06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37327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9881F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BE75C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E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B97B6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 + B (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C11BE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ccepte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57566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Voted down</w:t>
            </w:r>
          </w:p>
        </w:tc>
      </w:tr>
      <w:tr w:rsidR="003D4535" w:rsidRPr="00CE24F4" w14:paraId="6383D88C" w14:textId="77777777" w:rsidTr="00CE24F4">
        <w:trPr>
          <w:trHeight w:val="600"/>
        </w:trPr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C063F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3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C722EB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bookmarkStart w:id="1" w:name="_Hlk216862943"/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Routine use of neoadjuvant systemic therapy for locally advanced RCC is not recommended.</w:t>
            </w:r>
            <w:bookmarkEnd w:id="1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93495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7182C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B1A1B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94E80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954CF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B7BC4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BF1AD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76115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2B5D1326" w14:textId="77777777" w:rsidTr="00CE24F4">
        <w:trPr>
          <w:trHeight w:val="315"/>
        </w:trPr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17579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70DF3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EE69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0008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FEE5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7502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2ACC2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E5A6F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Total: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4231B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  <w:t>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78E10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0</w:t>
            </w:r>
          </w:p>
        </w:tc>
      </w:tr>
      <w:tr w:rsidR="003D4535" w:rsidRPr="00CE24F4" w14:paraId="1C9CEF4C" w14:textId="77777777" w:rsidTr="00CE24F4">
        <w:trPr>
          <w:trHeight w:val="300"/>
        </w:trPr>
        <w:tc>
          <w:tcPr>
            <w:tcW w:w="14884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14:paraId="2CB4513A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  <w:t>*Response options include A: accept completely; B: accept with some reservation; C: accept with major reservation; D: reject with reservation; and E: reject completely.</w:t>
            </w:r>
          </w:p>
        </w:tc>
      </w:tr>
    </w:tbl>
    <w:p w14:paraId="4B94E630" w14:textId="77777777" w:rsidR="003D4535" w:rsidRPr="00CE24F4" w:rsidRDefault="003D4535" w:rsidP="003D4535">
      <w:pPr>
        <w:spacing w:after="0"/>
        <w:rPr>
          <w:rFonts w:cs="Times New Roman"/>
          <w:lang w:val="en-GB"/>
        </w:rPr>
      </w:pPr>
    </w:p>
    <w:tbl>
      <w:tblPr>
        <w:tblW w:w="14884" w:type="dxa"/>
        <w:tblLook w:val="04A0" w:firstRow="1" w:lastRow="0" w:firstColumn="1" w:lastColumn="0" w:noHBand="0" w:noVBand="1"/>
      </w:tblPr>
      <w:tblGrid>
        <w:gridCol w:w="336"/>
        <w:gridCol w:w="4633"/>
        <w:gridCol w:w="1086"/>
        <w:gridCol w:w="1086"/>
        <w:gridCol w:w="988"/>
        <w:gridCol w:w="988"/>
        <w:gridCol w:w="988"/>
        <w:gridCol w:w="1693"/>
        <w:gridCol w:w="1902"/>
        <w:gridCol w:w="1184"/>
      </w:tblGrid>
      <w:tr w:rsidR="003D4535" w:rsidRPr="00CE24F4" w14:paraId="4CAF13D5" w14:textId="77777777" w:rsidTr="00CE24F4">
        <w:trPr>
          <w:trHeight w:val="315"/>
        </w:trPr>
        <w:tc>
          <w:tcPr>
            <w:tcW w:w="1488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4FA664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Part 1. Surgical and (neo)adjuvant treatment in locally advanced RCC</w:t>
            </w:r>
          </w:p>
        </w:tc>
      </w:tr>
      <w:tr w:rsidR="003D4535" w:rsidRPr="00CE24F4" w14:paraId="30C99C3C" w14:textId="77777777" w:rsidTr="00CE24F4">
        <w:trPr>
          <w:trHeight w:val="822"/>
        </w:trPr>
        <w:tc>
          <w:tcPr>
            <w:tcW w:w="4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98B37C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.3. Role of adjuvant therapy</w:t>
            </w:r>
          </w:p>
        </w:tc>
        <w:tc>
          <w:tcPr>
            <w:tcW w:w="51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2A857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Response options* (%)</w:t>
            </w:r>
          </w:p>
        </w:tc>
        <w:tc>
          <w:tcPr>
            <w:tcW w:w="47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4F3C50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Statement was accepted only if </w:t>
            </w: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br/>
              <w:t xml:space="preserve">(A + </w:t>
            </w:r>
            <w:proofErr w:type="gram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)%</w:t>
            </w:r>
            <w:proofErr w:type="gramEnd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 ≥ 80%</w:t>
            </w:r>
          </w:p>
        </w:tc>
      </w:tr>
      <w:tr w:rsidR="003D4535" w:rsidRPr="00CE24F4" w14:paraId="4BAB6248" w14:textId="77777777" w:rsidTr="00CE24F4">
        <w:trPr>
          <w:trHeight w:val="315"/>
        </w:trPr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7B751A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lastRenderedPageBreak/>
              <w:t>#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482EFA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rafted statements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3F001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F25E7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1E263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C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ABD30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CCB53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E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503BB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 + B (%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0EF14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ccepted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4C2EC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Voted down</w:t>
            </w:r>
          </w:p>
        </w:tc>
      </w:tr>
      <w:tr w:rsidR="003D4535" w:rsidRPr="00CE24F4" w14:paraId="625F26CF" w14:textId="77777777" w:rsidTr="00CE24F4">
        <w:trPr>
          <w:trHeight w:val="1500"/>
        </w:trPr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E643D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4</w:t>
            </w:r>
          </w:p>
        </w:tc>
        <w:tc>
          <w:tcPr>
            <w:tcW w:w="46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C5673A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Urologists should serve as a care coordinator and refer those with intermediate-to-high risk of recurrence and M1 with no evidence of disease (NED) to an oncologist to assess the need for adjuvant therapy.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15C09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93%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89196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A023A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8500D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7EB21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820E3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93%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683E3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2826A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360D5C2A" w14:textId="77777777" w:rsidTr="00CE24F4">
        <w:trPr>
          <w:trHeight w:val="60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0CD1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5</w:t>
            </w:r>
          </w:p>
        </w:tc>
        <w:tc>
          <w:tcPr>
            <w:tcW w:w="46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972F4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Adjuvant therapy should be initiated within 16 weeks after nephrectomy for eligible patients.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BD51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1%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1A435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57F9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BFBA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0FF1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6162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BB97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7F7E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2240727A" w14:textId="77777777" w:rsidTr="00CE24F4">
        <w:trPr>
          <w:trHeight w:val="315"/>
        </w:trPr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995808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</w:p>
        </w:tc>
        <w:tc>
          <w:tcPr>
            <w:tcW w:w="4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0FA56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084A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E5C4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6E69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7E2D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5A18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F3837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Total: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06BBD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  <w:t>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6080F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0</w:t>
            </w:r>
          </w:p>
        </w:tc>
      </w:tr>
      <w:tr w:rsidR="003D4535" w:rsidRPr="00CE24F4" w14:paraId="181E3601" w14:textId="77777777" w:rsidTr="00CE24F4">
        <w:trPr>
          <w:trHeight w:val="315"/>
        </w:trPr>
        <w:tc>
          <w:tcPr>
            <w:tcW w:w="14884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14:paraId="1D7477A2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  <w:t>*Response options include A: accept completely; B: accept with some reservation; C: accept with major reservation; D: reject with reservation; and E: reject completely.</w:t>
            </w:r>
          </w:p>
        </w:tc>
      </w:tr>
    </w:tbl>
    <w:p w14:paraId="5A0A8806" w14:textId="77777777" w:rsidR="003D4535" w:rsidRPr="00CE24F4" w:rsidRDefault="003D4535" w:rsidP="003D4535">
      <w:pPr>
        <w:spacing w:after="0"/>
        <w:rPr>
          <w:rFonts w:cs="Times New Roman"/>
          <w:lang w:val="en-GB"/>
        </w:rPr>
      </w:pPr>
    </w:p>
    <w:tbl>
      <w:tblPr>
        <w:tblW w:w="14884" w:type="dxa"/>
        <w:tblLook w:val="04A0" w:firstRow="1" w:lastRow="0" w:firstColumn="1" w:lastColumn="0" w:noHBand="0" w:noVBand="1"/>
      </w:tblPr>
      <w:tblGrid>
        <w:gridCol w:w="630"/>
        <w:gridCol w:w="4677"/>
        <w:gridCol w:w="1123"/>
        <w:gridCol w:w="1031"/>
        <w:gridCol w:w="1031"/>
        <w:gridCol w:w="938"/>
        <w:gridCol w:w="938"/>
        <w:gridCol w:w="1607"/>
        <w:gridCol w:w="1806"/>
        <w:gridCol w:w="1103"/>
      </w:tblGrid>
      <w:tr w:rsidR="003D4535" w:rsidRPr="00CE24F4" w14:paraId="6A58B810" w14:textId="77777777" w:rsidTr="00CE24F4">
        <w:trPr>
          <w:trHeight w:val="315"/>
        </w:trPr>
        <w:tc>
          <w:tcPr>
            <w:tcW w:w="1488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1128D7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Part 1. Surgical and (neo)adjuvant treatment in locally advanced RCC</w:t>
            </w:r>
          </w:p>
        </w:tc>
      </w:tr>
      <w:tr w:rsidR="003D4535" w:rsidRPr="00CE24F4" w14:paraId="686C8DC1" w14:textId="77777777" w:rsidTr="00CE24F4">
        <w:trPr>
          <w:trHeight w:val="595"/>
        </w:trPr>
        <w:tc>
          <w:tcPr>
            <w:tcW w:w="5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9A3698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.4. Monitoring of adjuvant therapy</w:t>
            </w:r>
          </w:p>
        </w:tc>
        <w:tc>
          <w:tcPr>
            <w:tcW w:w="50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2D5DE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Response options* (%)</w:t>
            </w:r>
          </w:p>
        </w:tc>
        <w:tc>
          <w:tcPr>
            <w:tcW w:w="45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793ED8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Statement was accepted only if </w:t>
            </w: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br/>
              <w:t xml:space="preserve">(A + </w:t>
            </w:r>
            <w:proofErr w:type="gram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)%</w:t>
            </w:r>
            <w:proofErr w:type="gramEnd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 ≥ 80%</w:t>
            </w:r>
          </w:p>
        </w:tc>
      </w:tr>
      <w:tr w:rsidR="003D4535" w:rsidRPr="00CE24F4" w14:paraId="05AD221C" w14:textId="77777777" w:rsidTr="00CE24F4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87022D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#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6B42C1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rafted statements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ECA7C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EC4F1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A2D84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C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4FA60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A0F2E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E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94863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 + B (%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EEC3D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ccepted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DB648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Voted down</w:t>
            </w:r>
          </w:p>
        </w:tc>
      </w:tr>
      <w:tr w:rsidR="003D4535" w:rsidRPr="00CE24F4" w14:paraId="5C58DC55" w14:textId="77777777" w:rsidTr="00CE24F4">
        <w:trPr>
          <w:trHeight w:val="9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02381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6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2E420B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Before the start of adjuvant therapy, contrast-enhanced computed tomography (CT) of the chest, abdomen, and pelvis is recommended.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A84D4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86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A8855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1116F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AA642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D04FD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947DC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AAAAB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6308E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35ED7A8A" w14:textId="77777777" w:rsidTr="00CE24F4">
        <w:trPr>
          <w:trHeight w:val="9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098A0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7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0251D9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During adjuvant therapy, complete blood counts, liver function, and creatinine and thyroid-stimulating hormone levels should be checked regularly.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0A90A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5B3D1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428C8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16826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9524A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AACFF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F9E9C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8AABC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29AA85DC" w14:textId="77777777" w:rsidTr="00CE24F4">
        <w:trPr>
          <w:trHeight w:val="9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82DA4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8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FC769D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n years 1 and 2 post adjuvant therapy, contrast-enhanced CT of the chest, abdomen, and pelvis every 3–6 months is recommended.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5F2E1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64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78060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8BA33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02488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A650E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7B1F5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06E14F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27F33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1D27BC00" w14:textId="77777777" w:rsidTr="00CE24F4">
        <w:trPr>
          <w:trHeight w:val="9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DE0C9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9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958ACB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n years 3–5 post adjuvant therapy, contrast-enhanced CT of the chest, abdomen, and pelvis every 6 months is recommended.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FA5F5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28856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921FA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D5FB3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13AF9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43432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93%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7474E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B5A92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473EF8A2" w14:textId="77777777" w:rsidTr="00CE24F4">
        <w:trPr>
          <w:trHeight w:val="9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641CA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lastRenderedPageBreak/>
              <w:t>10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AAEAAF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n cases of early emergence of new lesions on imaging, a biopsy should be considered to rule out pseudo-progression.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FA1D2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3C67D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6939D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DCBB8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14175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CF6B6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9%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56F96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AA886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4A66F908" w14:textId="77777777" w:rsidTr="00CE24F4">
        <w:trPr>
          <w:trHeight w:val="9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D5414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374119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After year 5 post adjuvant therapy, the frequency of imaging and duration of follow-up should be tailored to each patient’s risk of recurrence.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C94E4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93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CCA66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178DB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A45AF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431D5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C9310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6AA9A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FAD91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26F55B08" w14:textId="77777777" w:rsidTr="00CE24F4">
        <w:trPr>
          <w:trHeight w:val="12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6C923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2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32B19B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Positron emission tomography (PET)-CT or magnetic resonance imaging (MRI) can be considered to assess cases with equivocal CT findings.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D46EF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9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B0A8A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1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43FD9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6476B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2B947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EC4DD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73D19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63C00B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7F4F86C7" w14:textId="77777777" w:rsidTr="00CE24F4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B20BD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3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7DDB7A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MRI can be used if CT is contraindicated.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59A80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86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8F935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14746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C280B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D1AD0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E79B4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3C629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A9FCB8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15C4F367" w14:textId="77777777" w:rsidTr="00CE24F4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F27BD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4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621E6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The following imaging is recommended only when clinically indicated:</w:t>
            </w:r>
          </w:p>
        </w:tc>
        <w:tc>
          <w:tcPr>
            <w:tcW w:w="957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F6E3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45AE12A0" w14:textId="77777777" w:rsidTr="00CE24F4">
        <w:trPr>
          <w:trHeight w:val="392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BA76B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4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68D1BF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maging of the bon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437DF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44C7B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AFC1C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A8DB2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EC89C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6DDDD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E3B54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AE458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1333C27E" w14:textId="77777777" w:rsidTr="00CE24F4">
        <w:trPr>
          <w:trHeight w:val="411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D622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4b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7B972A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maging of the brai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2D8B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F94C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B830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DF96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56EE0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5EF5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C897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6198E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1246752D" w14:textId="77777777" w:rsidTr="00CE24F4">
        <w:trPr>
          <w:trHeight w:val="315"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3B916D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D2EDC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B8D1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02C5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17A3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A78C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B9551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0266E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Total: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32054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  <w:t>9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0072F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</w:t>
            </w:r>
          </w:p>
        </w:tc>
      </w:tr>
      <w:tr w:rsidR="003D4535" w:rsidRPr="00CE24F4" w14:paraId="7B370B85" w14:textId="77777777" w:rsidTr="00CE24F4">
        <w:trPr>
          <w:trHeight w:val="300"/>
        </w:trPr>
        <w:tc>
          <w:tcPr>
            <w:tcW w:w="14884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14:paraId="3409E8DC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  <w:t>*Response options include A: accept completely; B: accept with some reservation; C: accept with major reservation; D: reject with reservation; and E: reject completely.</w:t>
            </w:r>
          </w:p>
        </w:tc>
      </w:tr>
    </w:tbl>
    <w:p w14:paraId="09C1F816" w14:textId="77777777" w:rsidR="003D4535" w:rsidRPr="00CE24F4" w:rsidRDefault="003D4535" w:rsidP="003D4535">
      <w:pPr>
        <w:spacing w:after="0"/>
        <w:rPr>
          <w:rFonts w:cs="Times New Roman"/>
          <w:lang w:val="en-GB"/>
        </w:rPr>
      </w:pPr>
    </w:p>
    <w:tbl>
      <w:tblPr>
        <w:tblW w:w="14884" w:type="dxa"/>
        <w:tblLook w:val="04A0" w:firstRow="1" w:lastRow="0" w:firstColumn="1" w:lastColumn="0" w:noHBand="0" w:noVBand="1"/>
      </w:tblPr>
      <w:tblGrid>
        <w:gridCol w:w="336"/>
        <w:gridCol w:w="4729"/>
        <w:gridCol w:w="1076"/>
        <w:gridCol w:w="1076"/>
        <w:gridCol w:w="979"/>
        <w:gridCol w:w="979"/>
        <w:gridCol w:w="979"/>
        <w:gridCol w:w="1677"/>
        <w:gridCol w:w="1884"/>
        <w:gridCol w:w="1169"/>
      </w:tblGrid>
      <w:tr w:rsidR="003D4535" w:rsidRPr="00CE24F4" w14:paraId="37768DE2" w14:textId="77777777" w:rsidTr="00CE24F4">
        <w:trPr>
          <w:trHeight w:val="315"/>
        </w:trPr>
        <w:tc>
          <w:tcPr>
            <w:tcW w:w="1488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5726C0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Part 2. First-line management of metastatic clear cell RCC (</w:t>
            </w:r>
            <w:proofErr w:type="spell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mccRCC</w:t>
            </w:r>
            <w:proofErr w:type="spellEnd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)</w:t>
            </w:r>
          </w:p>
        </w:tc>
      </w:tr>
      <w:tr w:rsidR="003D4535" w:rsidRPr="00CE24F4" w14:paraId="63DEC06A" w14:textId="77777777" w:rsidTr="00CE24F4">
        <w:trPr>
          <w:trHeight w:val="605"/>
        </w:trPr>
        <w:tc>
          <w:tcPr>
            <w:tcW w:w="5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2DF3F0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2.1. Role of genomic testing</w:t>
            </w:r>
          </w:p>
        </w:tc>
        <w:tc>
          <w:tcPr>
            <w:tcW w:w="508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F41A0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Response options* (%)</w:t>
            </w:r>
          </w:p>
        </w:tc>
        <w:tc>
          <w:tcPr>
            <w:tcW w:w="47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9832B9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Statement was accepted only if </w:t>
            </w: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br/>
              <w:t xml:space="preserve">(A + </w:t>
            </w:r>
            <w:proofErr w:type="gram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)%</w:t>
            </w:r>
            <w:proofErr w:type="gramEnd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 ≥ 80%</w:t>
            </w:r>
          </w:p>
        </w:tc>
      </w:tr>
      <w:tr w:rsidR="003D4535" w:rsidRPr="00CE24F4" w14:paraId="257474BE" w14:textId="77777777" w:rsidTr="00CE24F4">
        <w:trPr>
          <w:trHeight w:val="315"/>
        </w:trPr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88A135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#</w:t>
            </w:r>
          </w:p>
        </w:tc>
        <w:tc>
          <w:tcPr>
            <w:tcW w:w="47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9D7460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rafted statement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86661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0814D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145FB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C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A7A5C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8F77A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E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EEB3B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 + B (%)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70356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ccepte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BCF7A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Voted down</w:t>
            </w:r>
          </w:p>
        </w:tc>
      </w:tr>
      <w:tr w:rsidR="003D4535" w:rsidRPr="00CE24F4" w14:paraId="3A317AC0" w14:textId="77777777" w:rsidTr="00CE24F4">
        <w:trPr>
          <w:trHeight w:val="60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F58A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96214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 xml:space="preserve">Routine genomic testing to inform treatment selection for </w:t>
            </w:r>
            <w:proofErr w:type="spellStart"/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mccRCC</w:t>
            </w:r>
            <w:proofErr w:type="spellEnd"/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 xml:space="preserve"> is not recommended.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4578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64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ED41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AA44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E488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08CF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C2B6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93%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AFD0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A5FF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</w:p>
        </w:tc>
      </w:tr>
      <w:tr w:rsidR="003D4535" w:rsidRPr="00CE24F4" w14:paraId="5CDF890B" w14:textId="77777777" w:rsidTr="00CE24F4">
        <w:trPr>
          <w:trHeight w:val="315"/>
        </w:trPr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73EEBA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</w:p>
        </w:tc>
        <w:tc>
          <w:tcPr>
            <w:tcW w:w="4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3E9BE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B0A1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0E2B8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8D5D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FDC3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4F03C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513AD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Total: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4C326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  <w:t>1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37B9C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0</w:t>
            </w:r>
          </w:p>
        </w:tc>
      </w:tr>
      <w:tr w:rsidR="003D4535" w:rsidRPr="00CE24F4" w14:paraId="45CC5F8C" w14:textId="77777777" w:rsidTr="00CE24F4">
        <w:trPr>
          <w:trHeight w:val="300"/>
        </w:trPr>
        <w:tc>
          <w:tcPr>
            <w:tcW w:w="14884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14:paraId="06996535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  <w:lastRenderedPageBreak/>
              <w:t>*Response options include A: accept completely; B: accept with some reservation; C: accept with major reservation; D: reject with reservation; and E: reject completely.</w:t>
            </w:r>
          </w:p>
        </w:tc>
      </w:tr>
    </w:tbl>
    <w:p w14:paraId="4C7A47AA" w14:textId="77777777" w:rsidR="003D4535" w:rsidRPr="00CE24F4" w:rsidRDefault="003D4535" w:rsidP="003D4535">
      <w:pPr>
        <w:spacing w:after="0"/>
        <w:rPr>
          <w:rFonts w:cs="Times New Roman"/>
          <w:lang w:val="en-GB"/>
        </w:rPr>
      </w:pPr>
    </w:p>
    <w:tbl>
      <w:tblPr>
        <w:tblW w:w="15323" w:type="dxa"/>
        <w:tblLook w:val="04A0" w:firstRow="1" w:lastRow="0" w:firstColumn="1" w:lastColumn="0" w:noHBand="0" w:noVBand="1"/>
      </w:tblPr>
      <w:tblGrid>
        <w:gridCol w:w="518"/>
        <w:gridCol w:w="5745"/>
        <w:gridCol w:w="934"/>
        <w:gridCol w:w="934"/>
        <w:gridCol w:w="934"/>
        <w:gridCol w:w="934"/>
        <w:gridCol w:w="852"/>
        <w:gridCol w:w="1457"/>
        <w:gridCol w:w="1636"/>
        <w:gridCol w:w="1379"/>
      </w:tblGrid>
      <w:tr w:rsidR="003D4535" w:rsidRPr="00CE24F4" w14:paraId="73530AD0" w14:textId="77777777" w:rsidTr="00D45112">
        <w:trPr>
          <w:trHeight w:val="440"/>
        </w:trPr>
        <w:tc>
          <w:tcPr>
            <w:tcW w:w="1532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1C1B61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Part 2. First-line management of </w:t>
            </w:r>
            <w:proofErr w:type="spell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mccRCC</w:t>
            </w:r>
            <w:proofErr w:type="spellEnd"/>
          </w:p>
        </w:tc>
      </w:tr>
      <w:tr w:rsidR="003D4535" w:rsidRPr="00CE24F4" w14:paraId="383A3B74" w14:textId="77777777" w:rsidTr="00D45112">
        <w:trPr>
          <w:trHeight w:val="732"/>
        </w:trPr>
        <w:tc>
          <w:tcPr>
            <w:tcW w:w="62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D2BEB4" w14:textId="1D2FE240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2.2. Management of patients with prior exposure to adjuvant </w:t>
            </w:r>
            <w:r w:rsidR="00E65BA7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pembrolizumab</w:t>
            </w:r>
          </w:p>
        </w:tc>
        <w:tc>
          <w:tcPr>
            <w:tcW w:w="458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EAE40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Response options* (%)</w:t>
            </w:r>
          </w:p>
        </w:tc>
        <w:tc>
          <w:tcPr>
            <w:tcW w:w="44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3A6B7C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Statement was accepted only if </w:t>
            </w: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br/>
              <w:t xml:space="preserve">(A + </w:t>
            </w:r>
            <w:proofErr w:type="gram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)%</w:t>
            </w:r>
            <w:proofErr w:type="gramEnd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 ≥ 80%</w:t>
            </w:r>
          </w:p>
        </w:tc>
      </w:tr>
      <w:tr w:rsidR="003D4535" w:rsidRPr="00CE24F4" w14:paraId="2BBE1A1D" w14:textId="77777777" w:rsidTr="00D45112">
        <w:trPr>
          <w:trHeight w:val="440"/>
        </w:trPr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07AEF4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#</w:t>
            </w:r>
          </w:p>
        </w:tc>
        <w:tc>
          <w:tcPr>
            <w:tcW w:w="57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CF8A01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rafted statements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EE072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95454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8E792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C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CB6D6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3172F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E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1375E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 + B (%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9FA79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ccepted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EC2E6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Voted down</w:t>
            </w:r>
          </w:p>
        </w:tc>
      </w:tr>
      <w:tr w:rsidR="003D4535" w:rsidRPr="00CE24F4" w14:paraId="2E1BBAC2" w14:textId="77777777" w:rsidTr="00D45112">
        <w:trPr>
          <w:trHeight w:val="838"/>
        </w:trPr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FC907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eastAsia="zh-TW"/>
              </w:rPr>
              <w:t>2</w:t>
            </w:r>
          </w:p>
        </w:tc>
        <w:tc>
          <w:tcPr>
            <w:tcW w:w="57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3E2AF3" w14:textId="2644CCD8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 xml:space="preserve">In patients who have received adjuvant </w:t>
            </w:r>
            <w:r w:rsidR="00E65BA7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pembrolizumab</w:t>
            </w: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, IO+IO is not recommended in the metastatic setting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02755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5C1B8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99591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FADC8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EA405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B23C2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BA0D5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9DA6F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18F2510C" w14:textId="77777777" w:rsidTr="00D45112">
        <w:trPr>
          <w:trHeight w:val="568"/>
        </w:trPr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D87A9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3</w:t>
            </w:r>
          </w:p>
        </w:tc>
        <w:tc>
          <w:tcPr>
            <w:tcW w:w="5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30191" w14:textId="1366D29B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 xml:space="preserve">In patients who have metastatic recurrence during adjuvant </w:t>
            </w:r>
            <w:r w:rsidR="00E65BA7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pembrolizumab</w:t>
            </w: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:</w:t>
            </w:r>
          </w:p>
        </w:tc>
        <w:tc>
          <w:tcPr>
            <w:tcW w:w="90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FD8F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</w:p>
        </w:tc>
      </w:tr>
      <w:tr w:rsidR="003D4535" w:rsidRPr="00CE24F4" w14:paraId="545A0104" w14:textId="77777777" w:rsidTr="00D45112">
        <w:trPr>
          <w:trHeight w:val="704"/>
        </w:trPr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1BF56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3a</w:t>
            </w:r>
          </w:p>
        </w:tc>
        <w:tc>
          <w:tcPr>
            <w:tcW w:w="57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A150AD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TKI monotherapy is a treatment option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A0A67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1DC2E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CAC27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93694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3A226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46F7E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A21A8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DFDE2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5C898AF0" w14:textId="77777777" w:rsidTr="00D45112">
        <w:trPr>
          <w:trHeight w:val="564"/>
        </w:trPr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E5CC8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3b</w:t>
            </w:r>
          </w:p>
        </w:tc>
        <w:tc>
          <w:tcPr>
            <w:tcW w:w="57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E4E562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The immediate initiation of IO+TKI is not recommended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40C83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4E3AE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37787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15CD3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1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6DA7B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C80C4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64%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8C79E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2D790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33A6F943" w14:textId="77777777" w:rsidTr="00D45112">
        <w:trPr>
          <w:trHeight w:val="564"/>
        </w:trPr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3A4014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4</w:t>
            </w:r>
          </w:p>
        </w:tc>
        <w:tc>
          <w:tcPr>
            <w:tcW w:w="5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14CA4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Rechallenging with IO+TKI may be considered in the metastatic setting in:</w:t>
            </w:r>
          </w:p>
        </w:tc>
        <w:tc>
          <w:tcPr>
            <w:tcW w:w="90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61F9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</w:p>
        </w:tc>
      </w:tr>
      <w:tr w:rsidR="003D4535" w:rsidRPr="00CE24F4" w14:paraId="6F25C086" w14:textId="77777777" w:rsidTr="00D45112">
        <w:trPr>
          <w:trHeight w:val="558"/>
        </w:trPr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B5608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4a</w:t>
            </w:r>
          </w:p>
        </w:tc>
        <w:tc>
          <w:tcPr>
            <w:tcW w:w="57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44BEB5" w14:textId="5BC76A8F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 xml:space="preserve">Patients who have recurrence ≥ 6 months after the completion of adjuvant </w:t>
            </w:r>
            <w:r w:rsidR="00E65BA7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pembrolizumab</w:t>
            </w: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55114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1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849D7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98F14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1%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6D535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21FD1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F6BA0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1%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4AE57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514DE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4A4FE420" w14:textId="77777777" w:rsidTr="00D45112">
        <w:trPr>
          <w:trHeight w:val="552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7C45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4b</w:t>
            </w:r>
          </w:p>
        </w:tc>
        <w:tc>
          <w:tcPr>
            <w:tcW w:w="57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37081" w14:textId="51959D7B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 xml:space="preserve">Patients who have recurrence ≥ 12 months after the completion of adjuvant </w:t>
            </w:r>
            <w:r w:rsidR="00E65BA7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pembrolizumab</w:t>
            </w: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.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FE23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68AF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EBD1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7EEA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B15F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79A4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93%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54F1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7BD8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0D2E7D29" w14:textId="77777777" w:rsidTr="00D45112">
        <w:trPr>
          <w:trHeight w:val="440"/>
        </w:trPr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5EF7CE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</w:p>
        </w:tc>
        <w:tc>
          <w:tcPr>
            <w:tcW w:w="5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97D5F3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F7CD4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AFC5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EECC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E1BA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6D61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4F173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Total: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39F53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  <w:t>2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820CB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3</w:t>
            </w:r>
          </w:p>
        </w:tc>
      </w:tr>
      <w:tr w:rsidR="003D4535" w:rsidRPr="00CE24F4" w14:paraId="2A0C3F5C" w14:textId="77777777" w:rsidTr="00D45112">
        <w:trPr>
          <w:trHeight w:val="419"/>
        </w:trPr>
        <w:tc>
          <w:tcPr>
            <w:tcW w:w="15323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14:paraId="4B8435AE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  <w:t>*Response options include A: accept completely; B: accept with some reservation; C: accept with major reservation; D: reject with reservation; and E: reject completely.</w:t>
            </w:r>
          </w:p>
        </w:tc>
      </w:tr>
    </w:tbl>
    <w:p w14:paraId="32E77C85" w14:textId="77777777" w:rsidR="003D4535" w:rsidRPr="00CE24F4" w:rsidRDefault="003D4535" w:rsidP="003D4535">
      <w:pPr>
        <w:spacing w:after="0"/>
        <w:rPr>
          <w:rFonts w:cs="Times New Roman"/>
          <w:lang w:val="en-GB"/>
        </w:rPr>
      </w:pPr>
    </w:p>
    <w:tbl>
      <w:tblPr>
        <w:tblW w:w="14742" w:type="dxa"/>
        <w:tblLook w:val="04A0" w:firstRow="1" w:lastRow="0" w:firstColumn="1" w:lastColumn="0" w:noHBand="0" w:noVBand="1"/>
      </w:tblPr>
      <w:tblGrid>
        <w:gridCol w:w="630"/>
        <w:gridCol w:w="4790"/>
        <w:gridCol w:w="1110"/>
        <w:gridCol w:w="1019"/>
        <w:gridCol w:w="1019"/>
        <w:gridCol w:w="928"/>
        <w:gridCol w:w="928"/>
        <w:gridCol w:w="1589"/>
        <w:gridCol w:w="1785"/>
        <w:gridCol w:w="944"/>
      </w:tblGrid>
      <w:tr w:rsidR="003D4535" w:rsidRPr="00CE24F4" w14:paraId="36F7A8B2" w14:textId="77777777" w:rsidTr="00CE24F4">
        <w:trPr>
          <w:trHeight w:val="315"/>
        </w:trPr>
        <w:tc>
          <w:tcPr>
            <w:tcW w:w="1474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A0DAD2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Part 2. First-line management of </w:t>
            </w:r>
            <w:proofErr w:type="spell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mccRCC</w:t>
            </w:r>
            <w:proofErr w:type="spellEnd"/>
          </w:p>
        </w:tc>
      </w:tr>
      <w:tr w:rsidR="003D4535" w:rsidRPr="00CE24F4" w14:paraId="691750E9" w14:textId="77777777" w:rsidTr="00CE24F4">
        <w:trPr>
          <w:trHeight w:val="666"/>
        </w:trPr>
        <w:tc>
          <w:tcPr>
            <w:tcW w:w="5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0F789F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2.3. Selection of first-line systemic therapy</w:t>
            </w:r>
          </w:p>
        </w:tc>
        <w:tc>
          <w:tcPr>
            <w:tcW w:w="500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93624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Response options* (%)</w:t>
            </w:r>
          </w:p>
        </w:tc>
        <w:tc>
          <w:tcPr>
            <w:tcW w:w="43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2EE515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Statement was accepted only if </w:t>
            </w: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br/>
              <w:t xml:space="preserve">(A + </w:t>
            </w:r>
            <w:proofErr w:type="gram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)%</w:t>
            </w:r>
            <w:proofErr w:type="gramEnd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 ≥ 80%</w:t>
            </w:r>
          </w:p>
        </w:tc>
      </w:tr>
      <w:tr w:rsidR="003D4535" w:rsidRPr="00CE24F4" w14:paraId="498AFA47" w14:textId="77777777" w:rsidTr="00CE24F4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87E545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lastRenderedPageBreak/>
              <w:t>#</w:t>
            </w:r>
          </w:p>
        </w:tc>
        <w:tc>
          <w:tcPr>
            <w:tcW w:w="4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734DBF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rafted statements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7A95B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CF6F8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F5FE7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C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2FB0B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9C122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717E0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 + B (%)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FC587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ccepted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DA8E1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Voted down</w:t>
            </w:r>
          </w:p>
        </w:tc>
      </w:tr>
      <w:tr w:rsidR="003D4535" w:rsidRPr="00CE24F4" w14:paraId="37DAA9D6" w14:textId="77777777" w:rsidTr="00CE24F4">
        <w:trPr>
          <w:trHeight w:val="15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B0466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5</w:t>
            </w:r>
          </w:p>
        </w:tc>
        <w:tc>
          <w:tcPr>
            <w:tcW w:w="4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8A3B6E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Active surveillance is a feasible management approach for selected patients (e.g. IMDC very-favourable risk, oligometastatic disease [refer to Part 5], low metastatic volume, or compliance with a follow-up schedule)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16CC9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B3B0B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8E6F9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5C908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20A71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B6EB8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86%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759F1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64E61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035D2845" w14:textId="77777777" w:rsidTr="00CE24F4">
        <w:trPr>
          <w:trHeight w:val="6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B24F2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6</w:t>
            </w:r>
          </w:p>
        </w:tc>
        <w:tc>
          <w:tcPr>
            <w:tcW w:w="4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939843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n patients with IMDC very-favourable risk, TKI monotherapy is a treatment option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44F6F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C242A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840F5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4D03B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94B3D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C4EF1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1532F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5170B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7CC4845C" w14:textId="77777777" w:rsidTr="00CE24F4">
        <w:trPr>
          <w:trHeight w:val="6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DE9D1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7</w:t>
            </w:r>
          </w:p>
        </w:tc>
        <w:tc>
          <w:tcPr>
            <w:tcW w:w="4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3DFDEF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O+TKI is the standard of care for IMDC favourable-risk patients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438D9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64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9BDCE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767E3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D48D7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451DA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9035E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93%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71111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A9C3A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13B42A67" w14:textId="77777777" w:rsidTr="00CE24F4">
        <w:trPr>
          <w:trHeight w:val="12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16A65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8</w:t>
            </w:r>
          </w:p>
        </w:tc>
        <w:tc>
          <w:tcPr>
            <w:tcW w:w="4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F77D04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TKI monotherapy is an alternative regimen for selected patients with IMDC favourable risk (e.g. low metastatic burden and no symptoms)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83EB8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64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EE80D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D09A4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BC8E0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A0BD3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88B72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E860B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D4044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788AA68A" w14:textId="77777777" w:rsidTr="00CE24F4">
        <w:trPr>
          <w:trHeight w:val="6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CB5D6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9</w:t>
            </w:r>
          </w:p>
        </w:tc>
        <w:tc>
          <w:tcPr>
            <w:tcW w:w="4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CB03CB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MDC intermediate/poor-risk patients should be treated with IO+IO (30) or IO+TKI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5D789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E8DEC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B8280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E562C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0C116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04D92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0BE8F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F4205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63D828B0" w14:textId="77777777" w:rsidTr="00CE24F4">
        <w:trPr>
          <w:trHeight w:val="9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23E7A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0</w:t>
            </w:r>
          </w:p>
        </w:tc>
        <w:tc>
          <w:tcPr>
            <w:tcW w:w="4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7AE4AF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O+TKI is the preferred regimen for IMDC intermediate/poor-risk patients with rapidly progressive or extensive disease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A3E08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1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E92B1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1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26732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1CBE0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B27C4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56FEB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93%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77B36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29BA2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763A1C60" w14:textId="77777777" w:rsidTr="00CE24F4">
        <w:trPr>
          <w:trHeight w:val="648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9DC7B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1</w:t>
            </w:r>
          </w:p>
        </w:tc>
        <w:tc>
          <w:tcPr>
            <w:tcW w:w="4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2D6C0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Treatment discontinuation can be considered in:</w:t>
            </w:r>
          </w:p>
        </w:tc>
        <w:tc>
          <w:tcPr>
            <w:tcW w:w="932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54A8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03C36C3C" w14:textId="77777777" w:rsidTr="00CE24F4">
        <w:trPr>
          <w:trHeight w:val="700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5F733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1a</w:t>
            </w:r>
          </w:p>
        </w:tc>
        <w:tc>
          <w:tcPr>
            <w:tcW w:w="47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D37420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Patients who have completed 2 years of IO+TKI treatment.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1AA81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1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B0857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FC84F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1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85B8B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0B4AA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3B8EC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9%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E2602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8ED66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6E481ACE" w14:textId="77777777" w:rsidTr="00CE24F4">
        <w:trPr>
          <w:trHeight w:val="695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BEC5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1b</w:t>
            </w:r>
          </w:p>
        </w:tc>
        <w:tc>
          <w:tcPr>
            <w:tcW w:w="47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7E9A6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Patients who have completed 2 years of IO+IO treatment.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B904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B8B5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DCA1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DEE3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9112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4804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86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90B1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B444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047B8E97" w14:textId="77777777" w:rsidTr="00CE24F4">
        <w:trPr>
          <w:trHeight w:val="315"/>
        </w:trPr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39532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</w:p>
        </w:tc>
        <w:tc>
          <w:tcPr>
            <w:tcW w:w="4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73AC2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6048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8D05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DE5C6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B7C0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1597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71933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Total: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29FAF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  <w:t>7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8E19A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</w:t>
            </w:r>
          </w:p>
        </w:tc>
      </w:tr>
      <w:tr w:rsidR="003D4535" w:rsidRPr="00CE24F4" w14:paraId="638D5891" w14:textId="77777777" w:rsidTr="00CE24F4">
        <w:trPr>
          <w:trHeight w:val="300"/>
        </w:trPr>
        <w:tc>
          <w:tcPr>
            <w:tcW w:w="14742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14:paraId="1319E5B0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  <w:t>*Response options include A: accept completely; B: accept with some reservation; C: accept with major reservation; D: reject with reservation; and E: reject completely.</w:t>
            </w:r>
          </w:p>
        </w:tc>
      </w:tr>
    </w:tbl>
    <w:p w14:paraId="408BA564" w14:textId="77777777" w:rsidR="003D4535" w:rsidRPr="00CE24F4" w:rsidRDefault="003D4535" w:rsidP="003D4535">
      <w:pPr>
        <w:spacing w:after="0"/>
        <w:rPr>
          <w:rFonts w:cs="Times New Roman"/>
          <w:lang w:val="en-GB"/>
        </w:rPr>
      </w:pPr>
    </w:p>
    <w:tbl>
      <w:tblPr>
        <w:tblW w:w="14601" w:type="dxa"/>
        <w:tblLook w:val="04A0" w:firstRow="1" w:lastRow="0" w:firstColumn="1" w:lastColumn="0" w:noHBand="0" w:noVBand="1"/>
      </w:tblPr>
      <w:tblGrid>
        <w:gridCol w:w="456"/>
        <w:gridCol w:w="4514"/>
        <w:gridCol w:w="1161"/>
        <w:gridCol w:w="1066"/>
        <w:gridCol w:w="1066"/>
        <w:gridCol w:w="970"/>
        <w:gridCol w:w="970"/>
        <w:gridCol w:w="1661"/>
        <w:gridCol w:w="1866"/>
        <w:gridCol w:w="871"/>
      </w:tblGrid>
      <w:tr w:rsidR="003D4535" w:rsidRPr="00CE24F4" w14:paraId="77F0A836" w14:textId="77777777" w:rsidTr="00CE24F4">
        <w:trPr>
          <w:trHeight w:val="315"/>
        </w:trPr>
        <w:tc>
          <w:tcPr>
            <w:tcW w:w="1460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54CAB0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Part 2. First-line management of </w:t>
            </w:r>
            <w:proofErr w:type="spell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mccRCC</w:t>
            </w:r>
            <w:proofErr w:type="spellEnd"/>
          </w:p>
        </w:tc>
      </w:tr>
      <w:tr w:rsidR="003D4535" w:rsidRPr="00CE24F4" w14:paraId="2B1C346B" w14:textId="77777777" w:rsidTr="00CE24F4">
        <w:trPr>
          <w:trHeight w:val="766"/>
        </w:trPr>
        <w:tc>
          <w:tcPr>
            <w:tcW w:w="49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721D7F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2.4. Treatment monitoring</w:t>
            </w:r>
          </w:p>
        </w:tc>
        <w:tc>
          <w:tcPr>
            <w:tcW w:w="523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E270F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Response options* (%)</w:t>
            </w:r>
          </w:p>
        </w:tc>
        <w:tc>
          <w:tcPr>
            <w:tcW w:w="43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14C026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Statement was accepted only if </w:t>
            </w: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br/>
              <w:t xml:space="preserve">(A + </w:t>
            </w:r>
            <w:proofErr w:type="gram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)%</w:t>
            </w:r>
            <w:proofErr w:type="gramEnd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 ≥ 80%</w:t>
            </w:r>
          </w:p>
        </w:tc>
      </w:tr>
      <w:tr w:rsidR="003D4535" w:rsidRPr="00CE24F4" w14:paraId="40EA4B71" w14:textId="77777777" w:rsidTr="00CE24F4">
        <w:trPr>
          <w:trHeight w:val="315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13B2B4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#</w:t>
            </w:r>
          </w:p>
        </w:tc>
        <w:tc>
          <w:tcPr>
            <w:tcW w:w="45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BB8852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rafted statement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697F0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3B86E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B28DA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C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F11BC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C29E0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E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34F6A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 + B (%)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E7B14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ccepted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898CC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Voted down</w:t>
            </w:r>
          </w:p>
        </w:tc>
      </w:tr>
      <w:tr w:rsidR="003D4535" w:rsidRPr="00CE24F4" w14:paraId="1B385148" w14:textId="77777777" w:rsidTr="00CE24F4">
        <w:trPr>
          <w:trHeight w:val="1550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5CFAC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2</w:t>
            </w:r>
          </w:p>
        </w:tc>
        <w:tc>
          <w:tcPr>
            <w:tcW w:w="45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0D7E22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To monitor treatment response, contrast-enhanced CT of the thorax, abdomen, and pelvis should be performed regularly (e.g. every 2–4 months.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ACB01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1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EC8F7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47AC2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A446A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3789D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B03C8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0FA43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1BDE9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55D91DC6" w14:textId="77777777" w:rsidTr="00CE24F4">
        <w:trPr>
          <w:trHeight w:val="1119"/>
        </w:trPr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92F0A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3</w:t>
            </w:r>
          </w:p>
        </w:tc>
        <w:tc>
          <w:tcPr>
            <w:tcW w:w="45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26102D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maging of regions outside the chest, abdomen, and pelvis should only be performed when clinically indicated.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47775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B970F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30587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BF0D7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759E6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4B748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C2D42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50FBC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0A3E9660" w14:textId="77777777" w:rsidTr="00CE24F4">
        <w:trPr>
          <w:trHeight w:val="90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80C3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4</w:t>
            </w:r>
          </w:p>
        </w:tc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9B1A3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n patients who have stopped treatment (e.g. those with a complete response), imaging can be performed when clinically indicated.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80864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BC68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D05F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0B6A9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4043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3374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9%</w:t>
            </w:r>
          </w:p>
        </w:tc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BA11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EC4B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245DE157" w14:textId="77777777" w:rsidTr="00CE24F4">
        <w:trPr>
          <w:trHeight w:val="315"/>
        </w:trPr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E1BA33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</w:p>
        </w:tc>
        <w:tc>
          <w:tcPr>
            <w:tcW w:w="4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5038C3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9E5FE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1798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F353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A23C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C439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1ADD8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Total: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B2BCF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  <w:t>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0971C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</w:t>
            </w:r>
          </w:p>
        </w:tc>
      </w:tr>
      <w:tr w:rsidR="003D4535" w:rsidRPr="00CE24F4" w14:paraId="0518BD77" w14:textId="77777777" w:rsidTr="00CE24F4">
        <w:trPr>
          <w:trHeight w:val="300"/>
        </w:trPr>
        <w:tc>
          <w:tcPr>
            <w:tcW w:w="14601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14:paraId="409A937B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  <w:t>*Response options include A: accept completely; B: accept with some reservation; C: accept with major reservation; D: reject with reservation; and E: reject completely.</w:t>
            </w:r>
          </w:p>
        </w:tc>
      </w:tr>
    </w:tbl>
    <w:p w14:paraId="2129214D" w14:textId="77777777" w:rsidR="003D4535" w:rsidRPr="00CE24F4" w:rsidRDefault="003D4535" w:rsidP="003D4535">
      <w:pPr>
        <w:spacing w:after="0"/>
        <w:rPr>
          <w:rFonts w:cs="Times New Roman"/>
          <w:lang w:val="en-GB"/>
        </w:rPr>
      </w:pPr>
    </w:p>
    <w:tbl>
      <w:tblPr>
        <w:tblW w:w="14601" w:type="dxa"/>
        <w:tblLook w:val="04A0" w:firstRow="1" w:lastRow="0" w:firstColumn="1" w:lastColumn="0" w:noHBand="0" w:noVBand="1"/>
      </w:tblPr>
      <w:tblGrid>
        <w:gridCol w:w="497"/>
        <w:gridCol w:w="4677"/>
        <w:gridCol w:w="1064"/>
        <w:gridCol w:w="1064"/>
        <w:gridCol w:w="969"/>
        <w:gridCol w:w="969"/>
        <w:gridCol w:w="969"/>
        <w:gridCol w:w="1659"/>
        <w:gridCol w:w="1864"/>
        <w:gridCol w:w="869"/>
      </w:tblGrid>
      <w:tr w:rsidR="003D4535" w:rsidRPr="00CE24F4" w14:paraId="11AD9EEF" w14:textId="77777777" w:rsidTr="00CE24F4">
        <w:trPr>
          <w:trHeight w:val="315"/>
        </w:trPr>
        <w:tc>
          <w:tcPr>
            <w:tcW w:w="1460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EF3AC0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Part 3. Second- and later-line treatment of </w:t>
            </w:r>
            <w:proofErr w:type="spell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mccRCC</w:t>
            </w:r>
            <w:proofErr w:type="spellEnd"/>
          </w:p>
        </w:tc>
      </w:tr>
      <w:tr w:rsidR="003D4535" w:rsidRPr="00CE24F4" w14:paraId="25849119" w14:textId="77777777" w:rsidTr="00CE24F4">
        <w:trPr>
          <w:trHeight w:val="315"/>
        </w:trPr>
        <w:tc>
          <w:tcPr>
            <w:tcW w:w="51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B6FFBB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3.1. Second-line treatment</w:t>
            </w:r>
          </w:p>
        </w:tc>
        <w:tc>
          <w:tcPr>
            <w:tcW w:w="503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7D78A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Response options* (%)</w:t>
            </w:r>
          </w:p>
        </w:tc>
        <w:tc>
          <w:tcPr>
            <w:tcW w:w="43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8AA910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Statement was accepted only if </w:t>
            </w: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br/>
              <w:t xml:space="preserve">(A + </w:t>
            </w:r>
            <w:proofErr w:type="gram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)%</w:t>
            </w:r>
            <w:proofErr w:type="gramEnd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 ≥ 80%</w:t>
            </w:r>
          </w:p>
        </w:tc>
      </w:tr>
      <w:tr w:rsidR="003D4535" w:rsidRPr="00CE24F4" w14:paraId="0EB7EBC7" w14:textId="77777777" w:rsidTr="00CE24F4">
        <w:trPr>
          <w:trHeight w:val="959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BF2E17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#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582988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rafted statement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3E25F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4258B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52D10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C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29E45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28CB0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E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02711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 + B (%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BA32A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ccepted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356D8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Voted down</w:t>
            </w:r>
          </w:p>
        </w:tc>
      </w:tr>
      <w:tr w:rsidR="003D4535" w:rsidRPr="00CE24F4" w14:paraId="733AD4EC" w14:textId="77777777" w:rsidTr="00CE24F4">
        <w:trPr>
          <w:trHeight w:val="1256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DCDDF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lastRenderedPageBreak/>
              <w:t>1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3B9701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O rechallenge is not recommended in patients who have progressed on IO+IO or IO+TKI in the first-line metastatic setting.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1CF88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76192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AF87B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F576A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D6C1D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D6F34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40B28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0DD1E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0B9C705D" w14:textId="77777777" w:rsidTr="00CE24F4">
        <w:trPr>
          <w:trHeight w:val="1286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307568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2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01998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n patients who have progressed on IO+IO or IO+TKI in the first-line metastatic setting, subsequent treatment options include:</w:t>
            </w:r>
          </w:p>
        </w:tc>
        <w:tc>
          <w:tcPr>
            <w:tcW w:w="942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2A2C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43CCD233" w14:textId="77777777" w:rsidTr="00CE24F4">
        <w:trPr>
          <w:trHeight w:val="452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8F43C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2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26FDC9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Any TKI that has not previously been used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E2C41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1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8A59F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A9181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0E044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C6A3B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832C0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3CB0C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56B0E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28416526" w14:textId="77777777" w:rsidTr="00CE24F4">
        <w:trPr>
          <w:trHeight w:val="394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A8D14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2b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71A06F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Lenvatinib + everolimu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247DA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F5DD9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41D25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2F960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9C0B8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73D4B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93%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B589E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777C15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38E1771D" w14:textId="77777777" w:rsidTr="00CE24F4">
        <w:trPr>
          <w:trHeight w:val="4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D2394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2c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EBFD6E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Lenvatinib + belzutifan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665E6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4119A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81A2A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491CE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E7CED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F816E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93%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9295B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086A7D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12F6AC61" w14:textId="77777777" w:rsidTr="00CE24F4">
        <w:trPr>
          <w:trHeight w:val="9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A35A1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3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C50EC8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Belzutifan is a treatment option in patients who have been exposed to a TKI and an IO (in combination or sequentially).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D4FF5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86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54DA5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4A043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918BE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B1CEE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5C2D0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38DBC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53768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1E4A8163" w14:textId="77777777" w:rsidTr="00CE24F4">
        <w:trPr>
          <w:trHeight w:val="72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3FB39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4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A9EF2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Patients who have progressed on first-line TKI monotherapy can be treated with:</w:t>
            </w:r>
          </w:p>
        </w:tc>
        <w:tc>
          <w:tcPr>
            <w:tcW w:w="942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08EF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2866B6D5" w14:textId="77777777" w:rsidTr="00CE24F4">
        <w:trPr>
          <w:trHeight w:val="43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52880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4a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3894CA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Cabozantinib.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B0B79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64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80DEA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EA4D4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A2DDB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201E7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3E113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27BA6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9276BF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6BACBA20" w14:textId="77777777" w:rsidTr="00CE24F4">
        <w:trPr>
          <w:trHeight w:val="41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80CEC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4b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88F052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Nivolumab.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785FB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86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FBE45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73ABA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8E166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FDCE8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E9B0F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37DBD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F9793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5B44E705" w14:textId="77777777" w:rsidTr="00CE24F4">
        <w:trPr>
          <w:trHeight w:val="504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6D5AD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4c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4264EF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Lenvatinib + everolimus.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27109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B3928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08DE3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41E56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09AEA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7F070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86%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3D6BC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85BF7F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0DDFE9A3" w14:textId="77777777" w:rsidTr="00CE24F4">
        <w:trPr>
          <w:trHeight w:val="466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F834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4d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3D3508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O+TKI.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84AB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86F3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00F3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4703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1F9E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BBE9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93%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AC9B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497A2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0404AE53" w14:textId="77777777" w:rsidTr="00CE24F4">
        <w:trPr>
          <w:trHeight w:val="315"/>
        </w:trPr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12BFE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992EF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6984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C407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123D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9B5F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5C48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91512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Total: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E2098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  <w:t>9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95204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0</w:t>
            </w:r>
          </w:p>
        </w:tc>
      </w:tr>
      <w:tr w:rsidR="003D4535" w:rsidRPr="00CE24F4" w14:paraId="19EF25F1" w14:textId="77777777" w:rsidTr="00CE24F4">
        <w:trPr>
          <w:trHeight w:val="300"/>
        </w:trPr>
        <w:tc>
          <w:tcPr>
            <w:tcW w:w="14601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14:paraId="42A047CC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  <w:t>*Response options include A: accept completely; B: accept with some reservation; C: accept with major reservation; D: reject with reservation; and E: reject completely.</w:t>
            </w:r>
          </w:p>
        </w:tc>
      </w:tr>
    </w:tbl>
    <w:p w14:paraId="068F574F" w14:textId="77777777" w:rsidR="003D4535" w:rsidRPr="00CE24F4" w:rsidRDefault="003D4535" w:rsidP="003D4535">
      <w:pPr>
        <w:spacing w:after="0"/>
        <w:rPr>
          <w:rFonts w:cs="Times New Roman"/>
          <w:lang w:val="en-GB"/>
        </w:rPr>
      </w:pPr>
    </w:p>
    <w:tbl>
      <w:tblPr>
        <w:tblW w:w="14175" w:type="dxa"/>
        <w:tblLook w:val="04A0" w:firstRow="1" w:lastRow="0" w:firstColumn="1" w:lastColumn="0" w:noHBand="0" w:noVBand="1"/>
      </w:tblPr>
      <w:tblGrid>
        <w:gridCol w:w="336"/>
        <w:gridCol w:w="4565"/>
        <w:gridCol w:w="1093"/>
        <w:gridCol w:w="1093"/>
        <w:gridCol w:w="995"/>
        <w:gridCol w:w="995"/>
        <w:gridCol w:w="995"/>
        <w:gridCol w:w="1704"/>
        <w:gridCol w:w="1914"/>
        <w:gridCol w:w="830"/>
      </w:tblGrid>
      <w:tr w:rsidR="003D4535" w:rsidRPr="00CE24F4" w14:paraId="7C650851" w14:textId="77777777" w:rsidTr="00CE24F4">
        <w:trPr>
          <w:trHeight w:val="315"/>
        </w:trPr>
        <w:tc>
          <w:tcPr>
            <w:tcW w:w="1417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15337D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Part 3. Second- and later-line treatment of </w:t>
            </w:r>
            <w:proofErr w:type="spell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mccRCC</w:t>
            </w:r>
            <w:proofErr w:type="spellEnd"/>
          </w:p>
        </w:tc>
      </w:tr>
      <w:tr w:rsidR="003D4535" w:rsidRPr="00CE24F4" w14:paraId="221E56CC" w14:textId="77777777" w:rsidTr="00CE24F4">
        <w:trPr>
          <w:trHeight w:val="315"/>
        </w:trPr>
        <w:tc>
          <w:tcPr>
            <w:tcW w:w="49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FCF752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lastRenderedPageBreak/>
              <w:t xml:space="preserve">3.2. Third-line treatment and beyond </w:t>
            </w:r>
          </w:p>
        </w:tc>
        <w:tc>
          <w:tcPr>
            <w:tcW w:w="51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A8F43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Response options* (%)</w:t>
            </w:r>
          </w:p>
        </w:tc>
        <w:tc>
          <w:tcPr>
            <w:tcW w:w="4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AD72EB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Statement was accepted only if </w:t>
            </w: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br/>
              <w:t xml:space="preserve">(A + </w:t>
            </w:r>
            <w:proofErr w:type="gram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)%</w:t>
            </w:r>
            <w:proofErr w:type="gramEnd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 ≥ 80%</w:t>
            </w:r>
          </w:p>
        </w:tc>
      </w:tr>
      <w:tr w:rsidR="003D4535" w:rsidRPr="00CE24F4" w14:paraId="089CBD34" w14:textId="77777777" w:rsidTr="00CE24F4">
        <w:trPr>
          <w:trHeight w:val="315"/>
        </w:trPr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F49725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#</w:t>
            </w:r>
          </w:p>
        </w:tc>
        <w:tc>
          <w:tcPr>
            <w:tcW w:w="456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572169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rafted statements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A9911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30CDE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5875A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C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A76EB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4F993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B6471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 + B (%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D25BA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ccepted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13F4A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Voted down</w:t>
            </w:r>
          </w:p>
        </w:tc>
      </w:tr>
      <w:tr w:rsidR="003D4535" w:rsidRPr="00CE24F4" w14:paraId="0A3ADA0F" w14:textId="77777777" w:rsidTr="00CE24F4">
        <w:trPr>
          <w:trHeight w:val="900"/>
        </w:trPr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318E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5</w:t>
            </w:r>
          </w:p>
        </w:tc>
        <w:tc>
          <w:tcPr>
            <w:tcW w:w="45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AF4BC7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n patients exposed to an IO, a TKI, and belzutifan, lenvatinib + everolimus may be a treatment option.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B06C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0071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CCE6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6819F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907E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1D7D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93%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2AE5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7523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</w:p>
        </w:tc>
      </w:tr>
      <w:tr w:rsidR="003D4535" w:rsidRPr="00CE24F4" w14:paraId="26EA68C3" w14:textId="77777777" w:rsidTr="00CE24F4">
        <w:trPr>
          <w:trHeight w:val="315"/>
        </w:trPr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CC3A8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</w:p>
        </w:tc>
        <w:tc>
          <w:tcPr>
            <w:tcW w:w="4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D4486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6AA47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456A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C197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9757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C5FD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36E1B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Total: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7D7B3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  <w:t>1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EE1D6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0</w:t>
            </w:r>
          </w:p>
        </w:tc>
      </w:tr>
      <w:tr w:rsidR="003D4535" w:rsidRPr="00CE24F4" w14:paraId="67660DA4" w14:textId="77777777" w:rsidTr="00CE24F4">
        <w:trPr>
          <w:trHeight w:val="300"/>
        </w:trPr>
        <w:tc>
          <w:tcPr>
            <w:tcW w:w="14175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14:paraId="09C1B5BF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  <w:t>*Response options include A: accept completely; B: accept with some reservation; C: accept with major reservation; D: reject with reservation; and E: reject completely.</w:t>
            </w:r>
          </w:p>
        </w:tc>
      </w:tr>
    </w:tbl>
    <w:p w14:paraId="512641B1" w14:textId="77777777" w:rsidR="003D4535" w:rsidRPr="00CE24F4" w:rsidRDefault="003D4535" w:rsidP="003D4535">
      <w:pPr>
        <w:spacing w:after="0"/>
        <w:rPr>
          <w:rFonts w:cs="Times New Roman"/>
          <w:lang w:val="en-GB"/>
        </w:rPr>
      </w:pPr>
    </w:p>
    <w:tbl>
      <w:tblPr>
        <w:tblW w:w="14601" w:type="dxa"/>
        <w:tblLook w:val="04A0" w:firstRow="1" w:lastRow="0" w:firstColumn="1" w:lastColumn="0" w:noHBand="0" w:noVBand="1"/>
      </w:tblPr>
      <w:tblGrid>
        <w:gridCol w:w="497"/>
        <w:gridCol w:w="4869"/>
        <w:gridCol w:w="1044"/>
        <w:gridCol w:w="1044"/>
        <w:gridCol w:w="950"/>
        <w:gridCol w:w="950"/>
        <w:gridCol w:w="950"/>
        <w:gridCol w:w="1628"/>
        <w:gridCol w:w="1829"/>
        <w:gridCol w:w="840"/>
      </w:tblGrid>
      <w:tr w:rsidR="003D4535" w:rsidRPr="00CE24F4" w14:paraId="44194616" w14:textId="77777777" w:rsidTr="00CE24F4">
        <w:trPr>
          <w:trHeight w:val="315"/>
        </w:trPr>
        <w:tc>
          <w:tcPr>
            <w:tcW w:w="1460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B2F978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Part 4. Management of metastatic (m)RCC with sarcomatoid features or </w:t>
            </w:r>
            <w:proofErr w:type="spell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ncc</w:t>
            </w:r>
            <w:proofErr w:type="spellEnd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 histology</w:t>
            </w:r>
          </w:p>
        </w:tc>
      </w:tr>
      <w:tr w:rsidR="003D4535" w:rsidRPr="00CE24F4" w14:paraId="52DBF0EB" w14:textId="77777777" w:rsidTr="00CE24F4">
        <w:trPr>
          <w:trHeight w:val="909"/>
        </w:trPr>
        <w:tc>
          <w:tcPr>
            <w:tcW w:w="53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A29D80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4.1. Management of patients with sarcomatoid features</w:t>
            </w:r>
          </w:p>
        </w:tc>
        <w:tc>
          <w:tcPr>
            <w:tcW w:w="49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80F35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Response options* (%)</w:t>
            </w:r>
          </w:p>
        </w:tc>
        <w:tc>
          <w:tcPr>
            <w:tcW w:w="42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053C02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Statement was accepted only if </w:t>
            </w: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br/>
              <w:t xml:space="preserve">(A + </w:t>
            </w:r>
            <w:proofErr w:type="gram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)%</w:t>
            </w:r>
            <w:proofErr w:type="gramEnd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 ≥ 80%</w:t>
            </w:r>
          </w:p>
        </w:tc>
      </w:tr>
      <w:tr w:rsidR="003D4535" w:rsidRPr="00CE24F4" w14:paraId="077CB8BD" w14:textId="77777777" w:rsidTr="00CE24F4">
        <w:trPr>
          <w:trHeight w:val="838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B63931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#</w:t>
            </w:r>
          </w:p>
        </w:tc>
        <w:tc>
          <w:tcPr>
            <w:tcW w:w="48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BCF421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rafted statement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EE5BF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4B2BF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E2414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C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F0050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FCF5F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E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75EA3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 + B (%)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A70AC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ccepte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5498F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Voted down</w:t>
            </w:r>
          </w:p>
        </w:tc>
      </w:tr>
      <w:tr w:rsidR="003D4535" w:rsidRPr="00CE24F4" w14:paraId="2CCAB9C0" w14:textId="77777777" w:rsidTr="00CE24F4">
        <w:trPr>
          <w:trHeight w:val="1413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C7D3F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</w:t>
            </w:r>
          </w:p>
        </w:tc>
        <w:tc>
          <w:tcPr>
            <w:tcW w:w="48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1AC7FA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 xml:space="preserve">IO+IO or IO+TKI is recommended for IMDC intermediate/poor-risk patients with </w:t>
            </w:r>
            <w:proofErr w:type="spellStart"/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mRCC</w:t>
            </w:r>
            <w:proofErr w:type="spellEnd"/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 xml:space="preserve"> and sarcomatoid dedifferentiation.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768C3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93%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EE4EB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4E541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FCC42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FD14C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14157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88BFD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35535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37E1A36F" w14:textId="77777777" w:rsidTr="00CE24F4">
        <w:trPr>
          <w:trHeight w:val="1121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44B45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2</w:t>
            </w:r>
          </w:p>
        </w:tc>
        <w:tc>
          <w:tcPr>
            <w:tcW w:w="4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86E22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 xml:space="preserve">In IMDC favourable-risk patients with </w:t>
            </w:r>
            <w:proofErr w:type="spellStart"/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mRCC</w:t>
            </w:r>
            <w:proofErr w:type="spellEnd"/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 xml:space="preserve"> and sarcomatoid dedifferentiation:</w:t>
            </w:r>
          </w:p>
        </w:tc>
        <w:tc>
          <w:tcPr>
            <w:tcW w:w="923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6157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4888C0F7" w14:textId="77777777" w:rsidTr="00CE24F4">
        <w:trPr>
          <w:trHeight w:val="697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47BE2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2a</w:t>
            </w:r>
          </w:p>
        </w:tc>
        <w:tc>
          <w:tcPr>
            <w:tcW w:w="48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57B0EB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O+IO is a treatment option.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2B08C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FC993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8F253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94162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21FE0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1C218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3FD61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062A1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4C340E73" w14:textId="77777777" w:rsidTr="00CE24F4">
        <w:trPr>
          <w:trHeight w:val="707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FA80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2b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F299C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O+TKI is a treatment option.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BF73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64%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73BD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F788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0A41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3212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AB99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FB8F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56C79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51553617" w14:textId="77777777" w:rsidTr="00CE24F4">
        <w:trPr>
          <w:trHeight w:val="552"/>
        </w:trPr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41B3D4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</w:p>
        </w:tc>
        <w:tc>
          <w:tcPr>
            <w:tcW w:w="4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B7F8D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9101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C758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607C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50C3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1CF2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13ED3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Total: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805B1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32F10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0</w:t>
            </w:r>
          </w:p>
        </w:tc>
      </w:tr>
      <w:tr w:rsidR="003D4535" w:rsidRPr="00CE24F4" w14:paraId="6B3B2441" w14:textId="77777777" w:rsidTr="00CE24F4">
        <w:trPr>
          <w:trHeight w:val="300"/>
        </w:trPr>
        <w:tc>
          <w:tcPr>
            <w:tcW w:w="14601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14:paraId="4D08F210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  <w:lastRenderedPageBreak/>
              <w:t>*Response options include A: accept completely; B: accept with some reservation; C: accept with major reservation; D: reject with reservation; and E: reject completely.</w:t>
            </w:r>
          </w:p>
        </w:tc>
      </w:tr>
    </w:tbl>
    <w:p w14:paraId="56EAC6A6" w14:textId="77777777" w:rsidR="003D4535" w:rsidRPr="00CE24F4" w:rsidRDefault="003D4535" w:rsidP="003D4535">
      <w:pPr>
        <w:spacing w:after="0"/>
        <w:rPr>
          <w:rFonts w:cs="Times New Roman"/>
          <w:lang w:val="en-GB"/>
        </w:rPr>
      </w:pPr>
    </w:p>
    <w:tbl>
      <w:tblPr>
        <w:tblW w:w="14034" w:type="dxa"/>
        <w:tblLook w:val="04A0" w:firstRow="1" w:lastRow="0" w:firstColumn="1" w:lastColumn="0" w:noHBand="0" w:noVBand="1"/>
      </w:tblPr>
      <w:tblGrid>
        <w:gridCol w:w="497"/>
        <w:gridCol w:w="4675"/>
        <w:gridCol w:w="1045"/>
        <w:gridCol w:w="1045"/>
        <w:gridCol w:w="1045"/>
        <w:gridCol w:w="1045"/>
        <w:gridCol w:w="951"/>
        <w:gridCol w:w="1629"/>
        <w:gridCol w:w="1830"/>
        <w:gridCol w:w="830"/>
      </w:tblGrid>
      <w:tr w:rsidR="003D4535" w:rsidRPr="00CE24F4" w14:paraId="6213B501" w14:textId="77777777" w:rsidTr="00CE24F4">
        <w:trPr>
          <w:trHeight w:val="315"/>
        </w:trPr>
        <w:tc>
          <w:tcPr>
            <w:tcW w:w="1403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D3C405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Part 4. Management of </w:t>
            </w:r>
            <w:proofErr w:type="spell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mRCC</w:t>
            </w:r>
            <w:proofErr w:type="spellEnd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 with sarcomatoid features or </w:t>
            </w:r>
            <w:proofErr w:type="spell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ncc</w:t>
            </w:r>
            <w:proofErr w:type="spellEnd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 histology</w:t>
            </w:r>
          </w:p>
        </w:tc>
      </w:tr>
      <w:tr w:rsidR="003D4535" w:rsidRPr="00CE24F4" w14:paraId="6E890487" w14:textId="77777777" w:rsidTr="00CE24F4">
        <w:trPr>
          <w:trHeight w:val="822"/>
        </w:trPr>
        <w:tc>
          <w:tcPr>
            <w:tcW w:w="5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13C241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4.2. Management of patients with </w:t>
            </w:r>
            <w:proofErr w:type="spell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nccRCC</w:t>
            </w:r>
            <w:proofErr w:type="spellEnd"/>
          </w:p>
        </w:tc>
        <w:tc>
          <w:tcPr>
            <w:tcW w:w="51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0FF7C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Response options* (%)</w:t>
            </w:r>
          </w:p>
        </w:tc>
        <w:tc>
          <w:tcPr>
            <w:tcW w:w="37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A06D2B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Statement was accepted only if </w:t>
            </w: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br/>
              <w:t xml:space="preserve">(A + </w:t>
            </w:r>
            <w:proofErr w:type="gram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)%</w:t>
            </w:r>
            <w:proofErr w:type="gramEnd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 ≥ 80%</w:t>
            </w:r>
          </w:p>
        </w:tc>
      </w:tr>
      <w:tr w:rsidR="003D4535" w:rsidRPr="00CE24F4" w14:paraId="7C23C725" w14:textId="77777777" w:rsidTr="00CE24F4">
        <w:trPr>
          <w:trHeight w:val="315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7F9D31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#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BE14E0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rafted statements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33B86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3732B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A29A9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C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12289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ACF5F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65B46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 + B (%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C7279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ccepted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479B7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Voted down</w:t>
            </w:r>
          </w:p>
        </w:tc>
      </w:tr>
      <w:tr w:rsidR="003D4535" w:rsidRPr="00CE24F4" w14:paraId="63EDB9CF" w14:textId="77777777" w:rsidTr="00CE24F4">
        <w:trPr>
          <w:trHeight w:val="315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9BC903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3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B213B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 xml:space="preserve">Preferred first-line treatment options for advanced </w:t>
            </w:r>
            <w:proofErr w:type="spellStart"/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nccRCC</w:t>
            </w:r>
            <w:proofErr w:type="spellEnd"/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 xml:space="preserve"> include:</w:t>
            </w:r>
          </w:p>
        </w:tc>
        <w:tc>
          <w:tcPr>
            <w:tcW w:w="886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67D3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7ACDDD22" w14:textId="77777777" w:rsidTr="00CE24F4">
        <w:trPr>
          <w:trHeight w:val="6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FE217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3a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561E27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Pembrolizumab + lenvatinib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CFB52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86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65841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8947F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9B826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E5E2C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3921A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CD53E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1849A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3B811E48" w14:textId="77777777" w:rsidTr="00CE24F4">
        <w:trPr>
          <w:trHeight w:val="6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A9695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3b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3B48E1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Pembrolizumab + axitinib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67DFD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04128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1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46A3F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0C66E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D3E29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A78ED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1EE65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770ED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5FEB6A40" w14:textId="77777777" w:rsidTr="00CE24F4">
        <w:trPr>
          <w:trHeight w:val="6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73714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3c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CD37FC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Nivolumab + cabozantinib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E9A92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0BC2A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37F11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29D1F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68777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BC444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946A8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C6BA7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3FDB1728" w14:textId="77777777" w:rsidTr="00CE24F4">
        <w:trPr>
          <w:trHeight w:val="6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57F3F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3d</w:t>
            </w:r>
          </w:p>
        </w:tc>
        <w:tc>
          <w:tcPr>
            <w:tcW w:w="46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380979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Nivolumab + ipilimumab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D05B9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57B58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DCFDC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00721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24C78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0829B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93%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36167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07E4A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7CB10B15" w14:textId="77777777" w:rsidTr="00CE24F4">
        <w:trPr>
          <w:trHeight w:val="6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4408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3e</w:t>
            </w:r>
          </w:p>
        </w:tc>
        <w:tc>
          <w:tcPr>
            <w:tcW w:w="4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D7E6C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Cabozantinib.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7D23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8982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1893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9477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857B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997B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86%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F177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33CFA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7159BEF9" w14:textId="77777777" w:rsidTr="00CE24F4">
        <w:trPr>
          <w:trHeight w:val="315"/>
        </w:trPr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031C4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11FDF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10717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D0E8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37BB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E863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E0625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29ACC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Total: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D6FE5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  <w:t>4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E8A04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</w:t>
            </w:r>
          </w:p>
        </w:tc>
      </w:tr>
      <w:tr w:rsidR="003D4535" w:rsidRPr="00CE24F4" w14:paraId="74D5FC7C" w14:textId="77777777" w:rsidTr="00CE24F4">
        <w:trPr>
          <w:trHeight w:val="300"/>
        </w:trPr>
        <w:tc>
          <w:tcPr>
            <w:tcW w:w="14034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14:paraId="1B0047FA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  <w:t>*Response options include A: accept completely; B: accept with some reservation; C: accept with major reservation; D: reject with reservation; and E: reject completely.</w:t>
            </w:r>
          </w:p>
        </w:tc>
      </w:tr>
    </w:tbl>
    <w:p w14:paraId="504429DE" w14:textId="77777777" w:rsidR="003D4535" w:rsidRPr="00CE24F4" w:rsidRDefault="003D4535" w:rsidP="003D4535">
      <w:pPr>
        <w:spacing w:after="0"/>
        <w:rPr>
          <w:rFonts w:cs="Times New Roman"/>
          <w:lang w:val="en-GB"/>
        </w:rPr>
      </w:pPr>
    </w:p>
    <w:tbl>
      <w:tblPr>
        <w:tblW w:w="14034" w:type="dxa"/>
        <w:tblLook w:val="04A0" w:firstRow="1" w:lastRow="0" w:firstColumn="1" w:lastColumn="0" w:noHBand="0" w:noVBand="1"/>
      </w:tblPr>
      <w:tblGrid>
        <w:gridCol w:w="497"/>
        <w:gridCol w:w="4211"/>
        <w:gridCol w:w="1045"/>
        <w:gridCol w:w="1045"/>
        <w:gridCol w:w="951"/>
        <w:gridCol w:w="1045"/>
        <w:gridCol w:w="951"/>
        <w:gridCol w:w="1629"/>
        <w:gridCol w:w="1830"/>
        <w:gridCol w:w="830"/>
      </w:tblGrid>
      <w:tr w:rsidR="003D4535" w:rsidRPr="00CE24F4" w14:paraId="4046394B" w14:textId="77777777" w:rsidTr="00CE24F4">
        <w:trPr>
          <w:trHeight w:val="315"/>
        </w:trPr>
        <w:tc>
          <w:tcPr>
            <w:tcW w:w="1403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06F733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Part 5. Management of oligometastatic RCC</w:t>
            </w:r>
          </w:p>
        </w:tc>
      </w:tr>
      <w:tr w:rsidR="003D4535" w:rsidRPr="00CE24F4" w14:paraId="7EDD1F11" w14:textId="77777777" w:rsidTr="00CE24F4">
        <w:trPr>
          <w:trHeight w:val="822"/>
        </w:trPr>
        <w:tc>
          <w:tcPr>
            <w:tcW w:w="52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10BCF3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5.1. Definitions of oligometastatic and oligoprogressive RCC</w:t>
            </w:r>
          </w:p>
        </w:tc>
        <w:tc>
          <w:tcPr>
            <w:tcW w:w="50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2D93C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Response options* (%)</w:t>
            </w:r>
          </w:p>
        </w:tc>
        <w:tc>
          <w:tcPr>
            <w:tcW w:w="373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8B7A3C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Statement was accepted only if </w:t>
            </w: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br/>
              <w:t xml:space="preserve">(A + </w:t>
            </w:r>
            <w:proofErr w:type="gram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)%</w:t>
            </w:r>
            <w:proofErr w:type="gramEnd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 ≥ 80%</w:t>
            </w:r>
          </w:p>
        </w:tc>
      </w:tr>
      <w:tr w:rsidR="003D4535" w:rsidRPr="00CE24F4" w14:paraId="0E888016" w14:textId="77777777" w:rsidTr="00CE24F4">
        <w:trPr>
          <w:trHeight w:val="315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FDD620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#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0C4259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rafted statements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5A171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33ACA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72AB4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C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228AC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31E98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E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D8AA9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 + B (%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15962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ccepted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2E6FE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Voted down</w:t>
            </w:r>
          </w:p>
        </w:tc>
      </w:tr>
      <w:tr w:rsidR="003D4535" w:rsidRPr="00CE24F4" w14:paraId="3178CE0D" w14:textId="77777777" w:rsidTr="00CE24F4">
        <w:trPr>
          <w:trHeight w:val="315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5A68D2F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lastRenderedPageBreak/>
              <w:t>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2F89A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Synchronous oligometastatic RCC should be defined as:</w:t>
            </w:r>
          </w:p>
        </w:tc>
        <w:tc>
          <w:tcPr>
            <w:tcW w:w="876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7EC1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4FC381D3" w14:textId="77777777" w:rsidTr="00CE24F4">
        <w:trPr>
          <w:trHeight w:val="9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85A7B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a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7F2720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≤ 3 metastatic lesions on contrast-enhanced CT at initial diagnosis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0CD57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64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65754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1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509F6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FFE2E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B0590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54930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86%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9A18F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BC7AE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17C0EDBA" w14:textId="77777777" w:rsidTr="00CE24F4">
        <w:trPr>
          <w:trHeight w:val="9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58656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1b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35F907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≤ 5 metastatic lesions on contrast-enhanced CT at initial diagnosis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9F63A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BDC20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CA26C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3F0AE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91C22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D2B05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1%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C3760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930F5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64E54DC5" w14:textId="77777777" w:rsidTr="00CE24F4">
        <w:trPr>
          <w:trHeight w:val="9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F6CBFF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DB7A1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Metachronous oligometastatic RCC should be defined as:</w:t>
            </w:r>
          </w:p>
        </w:tc>
        <w:tc>
          <w:tcPr>
            <w:tcW w:w="876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A853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</w:p>
        </w:tc>
      </w:tr>
      <w:tr w:rsidR="003D4535" w:rsidRPr="00CE24F4" w14:paraId="5E72641D" w14:textId="77777777" w:rsidTr="00CE24F4">
        <w:trPr>
          <w:trHeight w:val="12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E560A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2a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B9913A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≤ 3 metastatic lesions on contrast-enhanced CT &gt; 1 year after primary tumour diagnosis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053E8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3BABF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3FDE3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3BECF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FFBB6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C4D37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86%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F1DB9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821BD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7FA91A29" w14:textId="77777777" w:rsidTr="00CE24F4">
        <w:trPr>
          <w:trHeight w:val="12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778D0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2b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6AB70A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≤ 5 metastatic lesions on contrast-enhanced CT &gt; 1 year after primary tumour diagnosis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FCBE8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25BD8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E482E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7F1E8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C3F55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A8F19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1%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48EA8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5ADBA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576DD66F" w14:textId="77777777" w:rsidTr="00CE24F4">
        <w:trPr>
          <w:trHeight w:val="639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55D933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4F28E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Oligoprogressive RCC should be defined as:</w:t>
            </w:r>
          </w:p>
        </w:tc>
        <w:tc>
          <w:tcPr>
            <w:tcW w:w="876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A021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</w:p>
        </w:tc>
      </w:tr>
      <w:tr w:rsidR="003D4535" w:rsidRPr="00CE24F4" w14:paraId="52C00F0E" w14:textId="77777777" w:rsidTr="00CE24F4">
        <w:trPr>
          <w:trHeight w:val="9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C84A2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3a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D07362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≤ 3 new/progressive metastatic lesions on contrast-enhanced CT following systemic therapy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E7549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1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A3E99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45E29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125C6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70837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7012B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86%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8BEAC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BB83E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527D2E0B" w14:textId="77777777" w:rsidTr="00CE24F4">
        <w:trPr>
          <w:trHeight w:val="9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0E79A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3b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5D04C2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≤ 5 new/progressive metastatic lesions on contrast-enhanced CT following systemic therapy.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8C563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D3C68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75223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AF19F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83B4D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BD075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1%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CFD57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3D4B4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4678A1E0" w14:textId="77777777" w:rsidTr="00CE24F4">
        <w:trPr>
          <w:trHeight w:val="1001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C3AA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3c</w:t>
            </w:r>
          </w:p>
        </w:tc>
        <w:tc>
          <w:tcPr>
            <w:tcW w:w="47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421C24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Enlargement by Response Evaluation Criteria in Solid Tumours</w:t>
            </w:r>
            <w:r w:rsidRPr="00CE24F4" w:rsidDel="004F6EDF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 xml:space="preserve"> </w:t>
            </w: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of known metastatic lesions on contrast-enhanced CT following systemic therapy.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E48E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F85C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B340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7AE2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0340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08DD0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93%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4A31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0CCA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6106A590" w14:textId="77777777" w:rsidTr="00CE24F4">
        <w:trPr>
          <w:trHeight w:val="315"/>
        </w:trPr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E6DBA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</w:p>
        </w:tc>
        <w:tc>
          <w:tcPr>
            <w:tcW w:w="4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46D61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4FD6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B1A9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8AE9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F6BA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14BA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C0B7E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Total: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5C48D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  <w:t>4</w:t>
            </w: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63998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3</w:t>
            </w:r>
          </w:p>
        </w:tc>
      </w:tr>
      <w:tr w:rsidR="003D4535" w:rsidRPr="00CE24F4" w14:paraId="4938300E" w14:textId="77777777" w:rsidTr="00CE24F4">
        <w:trPr>
          <w:trHeight w:val="300"/>
        </w:trPr>
        <w:tc>
          <w:tcPr>
            <w:tcW w:w="14034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14:paraId="570A825E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  <w:lastRenderedPageBreak/>
              <w:t>*Response options include A: accept completely; B: accept with some reservation; C: accept with major reservation; D: reject with reservation; and E: reject completely.</w:t>
            </w:r>
          </w:p>
        </w:tc>
      </w:tr>
    </w:tbl>
    <w:p w14:paraId="0B98761C" w14:textId="77777777" w:rsidR="003D4535" w:rsidRPr="00CE24F4" w:rsidRDefault="003D4535" w:rsidP="003D4535">
      <w:pPr>
        <w:spacing w:after="0"/>
        <w:rPr>
          <w:rFonts w:cs="Times New Roman"/>
          <w:lang w:val="en-GB"/>
        </w:rPr>
      </w:pPr>
    </w:p>
    <w:tbl>
      <w:tblPr>
        <w:tblW w:w="14034" w:type="dxa"/>
        <w:tblLook w:val="04A0" w:firstRow="1" w:lastRow="0" w:firstColumn="1" w:lastColumn="0" w:noHBand="0" w:noVBand="1"/>
      </w:tblPr>
      <w:tblGrid>
        <w:gridCol w:w="497"/>
        <w:gridCol w:w="4134"/>
        <w:gridCol w:w="1043"/>
        <w:gridCol w:w="1043"/>
        <w:gridCol w:w="1043"/>
        <w:gridCol w:w="1043"/>
        <w:gridCol w:w="949"/>
        <w:gridCol w:w="1626"/>
        <w:gridCol w:w="1826"/>
        <w:gridCol w:w="830"/>
      </w:tblGrid>
      <w:tr w:rsidR="003D4535" w:rsidRPr="00CE24F4" w14:paraId="27C015F8" w14:textId="77777777" w:rsidTr="00CE24F4">
        <w:trPr>
          <w:trHeight w:val="315"/>
        </w:trPr>
        <w:tc>
          <w:tcPr>
            <w:tcW w:w="1403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F7CEA9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Part 5. Management of oligometastatic RCC</w:t>
            </w:r>
          </w:p>
        </w:tc>
      </w:tr>
      <w:tr w:rsidR="003D4535" w:rsidRPr="00CE24F4" w14:paraId="7742B921" w14:textId="77777777" w:rsidTr="00CE24F4">
        <w:trPr>
          <w:trHeight w:val="822"/>
        </w:trPr>
        <w:tc>
          <w:tcPr>
            <w:tcW w:w="51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178637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5.2. Management of oligometastatic RCC</w:t>
            </w:r>
          </w:p>
        </w:tc>
        <w:tc>
          <w:tcPr>
            <w:tcW w:w="51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84AB8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Response options* (%)</w:t>
            </w:r>
          </w:p>
        </w:tc>
        <w:tc>
          <w:tcPr>
            <w:tcW w:w="37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B4E85B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Statement was accepted only if </w:t>
            </w: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br/>
              <w:t xml:space="preserve">(A + </w:t>
            </w:r>
            <w:proofErr w:type="gram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)%</w:t>
            </w:r>
            <w:proofErr w:type="gramEnd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 ≥ 80%</w:t>
            </w:r>
          </w:p>
        </w:tc>
      </w:tr>
      <w:tr w:rsidR="003D4535" w:rsidRPr="00CE24F4" w14:paraId="4055A842" w14:textId="77777777" w:rsidTr="00CE24F4">
        <w:trPr>
          <w:trHeight w:val="315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C53188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#</w:t>
            </w:r>
          </w:p>
        </w:tc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0A02B4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rafted statement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16742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71ED6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AE6DD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B821D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F6844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3C7AF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 + B (%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464F4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ccepted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5BAF0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Voted down</w:t>
            </w:r>
          </w:p>
        </w:tc>
      </w:tr>
      <w:tr w:rsidR="003D4535" w:rsidRPr="00CE24F4" w14:paraId="3B77CED7" w14:textId="77777777" w:rsidTr="00CE24F4">
        <w:trPr>
          <w:trHeight w:val="12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24BF3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4</w:t>
            </w:r>
          </w:p>
        </w:tc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8BFFA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Upfront systemic therapy, rather than metastasis-directed therapy, is preferable in patients with oligometastatic RCC who have:</w:t>
            </w:r>
          </w:p>
        </w:tc>
        <w:tc>
          <w:tcPr>
            <w:tcW w:w="884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9C49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</w:p>
        </w:tc>
      </w:tr>
      <w:tr w:rsidR="003D4535" w:rsidRPr="00CE24F4" w14:paraId="044DFE14" w14:textId="77777777" w:rsidTr="00CE24F4">
        <w:trPr>
          <w:trHeight w:val="637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46DCD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4a</w:t>
            </w:r>
          </w:p>
        </w:tc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9393B9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MDC intermediate risk.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971C3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22352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5D3A4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92C43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7D370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B526B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1%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9A26A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C979A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650D7F5E" w14:textId="77777777" w:rsidTr="00CE24F4">
        <w:trPr>
          <w:trHeight w:val="561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18EE0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4b</w:t>
            </w:r>
          </w:p>
        </w:tc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705531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MDC poor risk.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80F9B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9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F7BA5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1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B3860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2A7C4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EED50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6E9B7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5034F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0C11A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400FA10F" w14:textId="77777777" w:rsidTr="00CE24F4">
        <w:trPr>
          <w:trHeight w:val="542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DC323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4c</w:t>
            </w:r>
          </w:p>
        </w:tc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7FEFA8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Poor ECOG performance status (≥ 2).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19BAE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24E71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C26B1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94513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FC735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E27C1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9%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BF7F5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83C45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7EF06BB2" w14:textId="77777777" w:rsidTr="00CE24F4">
        <w:trPr>
          <w:trHeight w:val="608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A28E6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4d</w:t>
            </w:r>
          </w:p>
        </w:tc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3E9423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Brain metastases.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C5C07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7515C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D0717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9CDE3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056F2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85BAC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93%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5A4F9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AB0BC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7FB16F0C" w14:textId="77777777" w:rsidTr="00CE24F4">
        <w:trPr>
          <w:trHeight w:val="56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607CA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4e</w:t>
            </w:r>
          </w:p>
        </w:tc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9B0F92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Bone metastases.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B14C6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CBCDC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A2090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416B8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C6B19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97096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1%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4F91D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9A1F5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555390BC" w14:textId="77777777" w:rsidTr="00CE24F4">
        <w:trPr>
          <w:trHeight w:val="568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FE17C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4f</w:t>
            </w:r>
          </w:p>
        </w:tc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E2B683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proofErr w:type="spellStart"/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nccRCC</w:t>
            </w:r>
            <w:proofErr w:type="spellEnd"/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.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80802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1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C22E3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64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73D51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C2966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11502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3CB46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86%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E06FF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33125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3388B6A8" w14:textId="77777777" w:rsidTr="00CE24F4">
        <w:trPr>
          <w:trHeight w:val="504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E4632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4g</w:t>
            </w:r>
          </w:p>
        </w:tc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BD77E3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Sarcomatoid features.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ACFE5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A5DC9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0B90C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BDDD9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E9AAC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49DA2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93%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43E58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C995E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4F88FB2F" w14:textId="77777777" w:rsidTr="00CE24F4">
        <w:trPr>
          <w:trHeight w:val="412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D4088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4h</w:t>
            </w:r>
          </w:p>
        </w:tc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58C192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Rapidly progressive disease within 6 months.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06C84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9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3EBF5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1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3E204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6910D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B717A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12AFD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F0ACF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283BC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45BE1468" w14:textId="77777777" w:rsidTr="00CE24F4">
        <w:trPr>
          <w:trHeight w:val="701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5190A0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5</w:t>
            </w:r>
          </w:p>
        </w:tc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25AC0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n selected patients with oligometastatic RCC, viable treatment options include:</w:t>
            </w:r>
          </w:p>
        </w:tc>
        <w:tc>
          <w:tcPr>
            <w:tcW w:w="884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0580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05B16345" w14:textId="77777777" w:rsidTr="00CE24F4">
        <w:trPr>
          <w:trHeight w:val="981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21AA0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lastRenderedPageBreak/>
              <w:t>5a</w:t>
            </w:r>
          </w:p>
        </w:tc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84BCFD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Nephrectomy and complete metastasis-directed therapy (MDT) followed by active surveillance.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5305B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0EDBC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113D4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688F2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49AF0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CB844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86%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9EFD4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168347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02E530C8" w14:textId="77777777" w:rsidTr="00CE24F4">
        <w:trPr>
          <w:trHeight w:val="9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39FDB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5b</w:t>
            </w:r>
          </w:p>
        </w:tc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C769C4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Nephrectomy and complete MDT followed by adjuvant pembrolizumab.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31499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E0EC7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DCD28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84A0A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137E2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DAADE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4F333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96BAD5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1945E260" w14:textId="77777777" w:rsidTr="00CE24F4">
        <w:trPr>
          <w:trHeight w:val="9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8D242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5c</w:t>
            </w:r>
          </w:p>
        </w:tc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B0A831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Nephrectomy and complete MDT followed by IO combinations.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3116E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47564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C4F55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061DB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AEFE5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617D3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86%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0EA19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5A178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1BE57A1A" w14:textId="77777777" w:rsidTr="00CE24F4">
        <w:trPr>
          <w:trHeight w:val="12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0A3D2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5d</w:t>
            </w:r>
          </w:p>
        </w:tc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D94842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O-based combination therapy followed by consolidative nephrectomy and MDT in good responders.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B5B0D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4E100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C9DA4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C7815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B93B7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2A6CA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969C7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FD0CE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2121668A" w14:textId="77777777" w:rsidTr="00CE24F4">
        <w:trPr>
          <w:trHeight w:val="12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89EC0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6</w:t>
            </w:r>
          </w:p>
        </w:tc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314F77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n oligometastatic RCC, metastasis-directed stereotactic body radiotherapy (SBRT) may be considered to delay both progression and the need for systemic therapy.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C2708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63E53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5EABE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F5AD3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03BB5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373C6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93%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14BA3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A38D3C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6EF5C006" w14:textId="77777777" w:rsidTr="00CE24F4">
        <w:trPr>
          <w:trHeight w:val="1023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678F8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7</w:t>
            </w:r>
          </w:p>
        </w:tc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A0E40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n selected patients with oligometastatic RCC, the following treatment approaches can be considered:</w:t>
            </w:r>
          </w:p>
        </w:tc>
        <w:tc>
          <w:tcPr>
            <w:tcW w:w="884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18FC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43E18085" w14:textId="77777777" w:rsidTr="00CE24F4">
        <w:trPr>
          <w:trHeight w:val="555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D4946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7a</w:t>
            </w:r>
          </w:p>
        </w:tc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4DEE63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SBRT followed by active surveillance.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BF23E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D244B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A3FA5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C8138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A31CA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8F2C6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86%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A831C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B8B8E5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7060B7C1" w14:textId="77777777" w:rsidTr="00CE24F4">
        <w:trPr>
          <w:trHeight w:val="691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0C360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7b</w:t>
            </w:r>
          </w:p>
        </w:tc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815781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SBRT followed by adjuvant pembrolizumab.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06A2B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9E135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57B80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1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3CE2A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D0EEC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64F94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1%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BCAA8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E6052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481C6A6C" w14:textId="77777777" w:rsidTr="00CE24F4">
        <w:trPr>
          <w:trHeight w:val="418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765A5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7c</w:t>
            </w:r>
          </w:p>
        </w:tc>
        <w:tc>
          <w:tcPr>
            <w:tcW w:w="4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752D8C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SBRT followed by IO+TKI.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61418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1CBB6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9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4F327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4EFDD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6C939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67F9E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86%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EBD7A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4BD2AB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43F1AC89" w14:textId="77777777" w:rsidTr="00CE24F4">
        <w:trPr>
          <w:trHeight w:val="900"/>
        </w:trPr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B971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7d</w:t>
            </w:r>
          </w:p>
        </w:tc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4F14E1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SBRT followed by IO+IO.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0F44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8EB7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9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EF91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7E48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6760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A5E0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93%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625E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A112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57C2D3EB" w14:textId="77777777" w:rsidTr="00CE24F4">
        <w:trPr>
          <w:trHeight w:val="315"/>
        </w:trPr>
        <w:tc>
          <w:tcPr>
            <w:tcW w:w="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74DEC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</w:p>
        </w:tc>
        <w:tc>
          <w:tcPr>
            <w:tcW w:w="4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947947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D569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072E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7474F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B7DCE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36EF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E44DF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Total: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90204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  <w:t>13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33F17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4</w:t>
            </w:r>
          </w:p>
        </w:tc>
      </w:tr>
      <w:tr w:rsidR="003D4535" w:rsidRPr="00CE24F4" w14:paraId="4A930CFC" w14:textId="77777777" w:rsidTr="00CE24F4">
        <w:trPr>
          <w:trHeight w:val="300"/>
        </w:trPr>
        <w:tc>
          <w:tcPr>
            <w:tcW w:w="14034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14:paraId="6848C3F9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  <w:t>*Response options include A: accept completely; B: accept with some reservation; C: accept with major reservation; D: reject with reservation; and E: reject completely.</w:t>
            </w:r>
          </w:p>
        </w:tc>
      </w:tr>
    </w:tbl>
    <w:p w14:paraId="0665FE1C" w14:textId="77777777" w:rsidR="003D4535" w:rsidRPr="00CE24F4" w:rsidRDefault="003D4535" w:rsidP="003D4535">
      <w:pPr>
        <w:spacing w:after="0"/>
        <w:rPr>
          <w:rFonts w:cs="Times New Roman"/>
          <w:lang w:val="en-GB"/>
        </w:rPr>
      </w:pPr>
    </w:p>
    <w:tbl>
      <w:tblPr>
        <w:tblW w:w="14317" w:type="dxa"/>
        <w:tblLook w:val="04A0" w:firstRow="1" w:lastRow="0" w:firstColumn="1" w:lastColumn="0" w:noHBand="0" w:noVBand="1"/>
      </w:tblPr>
      <w:tblGrid>
        <w:gridCol w:w="497"/>
        <w:gridCol w:w="4476"/>
        <w:gridCol w:w="1047"/>
        <w:gridCol w:w="1047"/>
        <w:gridCol w:w="1047"/>
        <w:gridCol w:w="953"/>
        <w:gridCol w:w="953"/>
        <w:gridCol w:w="1633"/>
        <w:gridCol w:w="1834"/>
        <w:gridCol w:w="830"/>
      </w:tblGrid>
      <w:tr w:rsidR="003D4535" w:rsidRPr="00CE24F4" w14:paraId="483481B7" w14:textId="77777777" w:rsidTr="00CE24F4">
        <w:trPr>
          <w:trHeight w:val="315"/>
        </w:trPr>
        <w:tc>
          <w:tcPr>
            <w:tcW w:w="1431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D2347E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Part 5. Management of oligometastatic RCC</w:t>
            </w:r>
          </w:p>
        </w:tc>
      </w:tr>
      <w:tr w:rsidR="003D4535" w:rsidRPr="00CE24F4" w14:paraId="64F31CA4" w14:textId="77777777" w:rsidTr="00CE24F4">
        <w:trPr>
          <w:trHeight w:val="822"/>
        </w:trPr>
        <w:tc>
          <w:tcPr>
            <w:tcW w:w="52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612F4F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5.3. Management of oligorecurrent / oligoprogressive RCC</w:t>
            </w:r>
          </w:p>
        </w:tc>
        <w:tc>
          <w:tcPr>
            <w:tcW w:w="504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60BDC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Response options* (%)</w:t>
            </w:r>
          </w:p>
        </w:tc>
        <w:tc>
          <w:tcPr>
            <w:tcW w:w="40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5D00C4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Statement was accepted only if </w:t>
            </w: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br/>
              <w:t xml:space="preserve">(A + </w:t>
            </w:r>
            <w:proofErr w:type="gramStart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)%</w:t>
            </w:r>
            <w:proofErr w:type="gramEnd"/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 xml:space="preserve"> ≥ 80%</w:t>
            </w:r>
          </w:p>
        </w:tc>
      </w:tr>
      <w:tr w:rsidR="003D4535" w:rsidRPr="00CE24F4" w14:paraId="7FED0FD8" w14:textId="77777777" w:rsidTr="00CE24F4">
        <w:trPr>
          <w:trHeight w:val="315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9EBDAE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#</w:t>
            </w:r>
          </w:p>
        </w:tc>
        <w:tc>
          <w:tcPr>
            <w:tcW w:w="47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DFB0F3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rafted statement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9433F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9A74D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80CAA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EB0FC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D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C93E7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E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6DB6F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 + B (%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10FED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Accepted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0E5C0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Voted down</w:t>
            </w:r>
          </w:p>
        </w:tc>
      </w:tr>
      <w:tr w:rsidR="003D4535" w:rsidRPr="00CE24F4" w14:paraId="191BC2D2" w14:textId="77777777" w:rsidTr="00CE24F4">
        <w:trPr>
          <w:trHeight w:val="315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85BE1D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8</w:t>
            </w:r>
          </w:p>
        </w:tc>
        <w:tc>
          <w:tcPr>
            <w:tcW w:w="4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B470F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n patients with oligorecurrent disease after nephrectomy:</w:t>
            </w:r>
          </w:p>
        </w:tc>
        <w:tc>
          <w:tcPr>
            <w:tcW w:w="907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1F33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63E240BC" w14:textId="77777777" w:rsidTr="00CE24F4">
        <w:trPr>
          <w:trHeight w:val="655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0DBD3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8a</w:t>
            </w:r>
          </w:p>
        </w:tc>
        <w:tc>
          <w:tcPr>
            <w:tcW w:w="47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20D964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Systemic IO-based combination therapies should be the first-line treatment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40DF8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CCA80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5791F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86FCF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A3092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A25E2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00%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02E13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8726A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7E537515" w14:textId="77777777" w:rsidTr="00CE24F4">
        <w:trPr>
          <w:trHeight w:val="9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DA605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8b</w:t>
            </w:r>
          </w:p>
        </w:tc>
        <w:tc>
          <w:tcPr>
            <w:tcW w:w="47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AF911F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MDT (e.g. SBRT) can be considered to delay progression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5F3B1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6A994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86199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8FD06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3ADB8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03C6C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93%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ED5B6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D8E84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60FDDE2D" w14:textId="77777777" w:rsidTr="00CE24F4">
        <w:trPr>
          <w:trHeight w:val="1200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BF948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8c</w:t>
            </w:r>
          </w:p>
        </w:tc>
        <w:tc>
          <w:tcPr>
            <w:tcW w:w="47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B2AAAE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For early-to-intermediate recurrence occurring &lt; 6 months after adjuvant pembrolizumab completion, TKI monotherapy can be considered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4ABDA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5ADE2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1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0A3FC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3CE66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5F804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C886C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9%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E80EA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86447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0CCAFF3A" w14:textId="77777777" w:rsidTr="00CE24F4">
        <w:trPr>
          <w:trHeight w:val="921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4146B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8d</w:t>
            </w:r>
          </w:p>
        </w:tc>
        <w:tc>
          <w:tcPr>
            <w:tcW w:w="47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433A5F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For late recurrence occurring ≥ 6 months after adjuvant pembrolizumab completion, IO+TKI combinations can be considered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22F81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94A9A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3D4BF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1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9792C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E6AC8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76189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9%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99B59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D7404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157B69E4" w14:textId="77777777" w:rsidTr="00CE24F4">
        <w:trPr>
          <w:trHeight w:val="977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AE168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9</w:t>
            </w:r>
          </w:p>
        </w:tc>
        <w:tc>
          <w:tcPr>
            <w:tcW w:w="4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33DAA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In patients with oligoprogressive metastases following nephrectomy and systemic IO-based therapy:</w:t>
            </w:r>
          </w:p>
        </w:tc>
        <w:tc>
          <w:tcPr>
            <w:tcW w:w="907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18FE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</w:p>
        </w:tc>
      </w:tr>
      <w:tr w:rsidR="003D4535" w:rsidRPr="00CE24F4" w14:paraId="0E5D76F8" w14:textId="77777777" w:rsidTr="00CE24F4">
        <w:trPr>
          <w:trHeight w:val="977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9A0DC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9a</w:t>
            </w:r>
          </w:p>
        </w:tc>
        <w:tc>
          <w:tcPr>
            <w:tcW w:w="47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1006E7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Metastasectomy followed by continuation of the current systemic therapy should be considered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E5A3C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CA188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1B2B0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1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4EE33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6EB06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735FC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1%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2F0E4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433BE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1E9BCFCA" w14:textId="77777777" w:rsidTr="00CE24F4">
        <w:trPr>
          <w:trHeight w:val="991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A9B31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lastRenderedPageBreak/>
              <w:t>9b</w:t>
            </w:r>
          </w:p>
        </w:tc>
        <w:tc>
          <w:tcPr>
            <w:tcW w:w="47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48D053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SBRT to the new lesions followed by continuation of the current systemic therapy should be considered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6CDED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9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AE8E8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7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9F1E3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564AB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7E280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D34A1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86%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CD7C2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21393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1A2B3632" w14:textId="77777777" w:rsidTr="00CE24F4">
        <w:trPr>
          <w:trHeight w:val="977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7F3AB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9c</w:t>
            </w:r>
          </w:p>
        </w:tc>
        <w:tc>
          <w:tcPr>
            <w:tcW w:w="47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FB8EFC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Thermal ablation (e.g. radiofrequency ablation, cryoablation, and microwave ablation) should be considered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A94EF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46FF0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50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B3345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1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ECDF3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3C8F2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4DD31F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64%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A905F4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565C9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7E7186B2" w14:textId="77777777" w:rsidTr="00CE24F4">
        <w:trPr>
          <w:trHeight w:val="694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CAE32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9d</w:t>
            </w:r>
          </w:p>
        </w:tc>
        <w:tc>
          <w:tcPr>
            <w:tcW w:w="47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77F6A0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MDT typically requires withholding IO/TKI therapy temporarily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3D343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21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08DE86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64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4D8B87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EE938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9DB76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9271D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86%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271E01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B6C35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</w:tr>
      <w:tr w:rsidR="003D4535" w:rsidRPr="00CE24F4" w14:paraId="18CB83EB" w14:textId="77777777" w:rsidTr="00CE24F4">
        <w:trPr>
          <w:trHeight w:val="561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49588B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9e</w:t>
            </w:r>
          </w:p>
        </w:tc>
        <w:tc>
          <w:tcPr>
            <w:tcW w:w="474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D6B7DE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Changing the lines of systemic therapy should be considered.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58A4A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36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B16ED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43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F4FAB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14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439140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%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2842B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0%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94CAC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Cs w:val="24"/>
                <w:lang w:val="en-GB" w:eastAsia="zh-TW"/>
              </w:rPr>
              <w:t>79%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346C7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31FD35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A0A0A"/>
                <w:szCs w:val="24"/>
                <w:lang w:val="en-GB" w:eastAsia="zh-TW"/>
              </w:rPr>
            </w:pPr>
            <w:r w:rsidRPr="00CE24F4">
              <w:rPr>
                <w:rFonts w:ascii="Segoe UI Symbol" w:eastAsia="Times New Roman" w:hAnsi="Segoe UI Symbol" w:cs="Segoe UI Symbol"/>
                <w:color w:val="0A0A0A"/>
                <w:szCs w:val="24"/>
                <w:lang w:val="en-GB" w:eastAsia="zh-TW"/>
              </w:rPr>
              <w:t>✔</w:t>
            </w:r>
          </w:p>
        </w:tc>
      </w:tr>
      <w:tr w:rsidR="003D4535" w:rsidRPr="00CE24F4" w14:paraId="48C665D5" w14:textId="77777777" w:rsidTr="00CE24F4">
        <w:trPr>
          <w:trHeight w:val="315"/>
        </w:trPr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290818C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</w:p>
        </w:tc>
        <w:tc>
          <w:tcPr>
            <w:tcW w:w="4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C6C264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C3CE9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9948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3EFBD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0E053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AD8F8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zh-TW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029602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Total: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41A47E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A0A0A"/>
                <w:szCs w:val="24"/>
                <w:lang w:val="en-GB" w:eastAsia="zh-TW"/>
              </w:rPr>
              <w:t>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50407A" w14:textId="77777777" w:rsidR="003D4535" w:rsidRPr="00CE24F4" w:rsidRDefault="003D4535" w:rsidP="00D45112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</w:pPr>
            <w:r w:rsidRPr="00CE24F4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zh-TW"/>
              </w:rPr>
              <w:t>5</w:t>
            </w:r>
          </w:p>
        </w:tc>
      </w:tr>
      <w:tr w:rsidR="003D4535" w:rsidRPr="00CE24F4" w14:paraId="152128B6" w14:textId="77777777" w:rsidTr="00CE24F4">
        <w:trPr>
          <w:trHeight w:val="300"/>
        </w:trPr>
        <w:tc>
          <w:tcPr>
            <w:tcW w:w="14317" w:type="dxa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14:paraId="7E3D6A3A" w14:textId="77777777" w:rsidR="003D4535" w:rsidRPr="00CE24F4" w:rsidRDefault="003D4535" w:rsidP="00D45112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</w:pPr>
            <w:r w:rsidRPr="00CE24F4">
              <w:rPr>
                <w:rFonts w:eastAsia="Times New Roman" w:cs="Times New Roman"/>
                <w:color w:val="000000"/>
                <w:sz w:val="20"/>
                <w:szCs w:val="20"/>
                <w:lang w:val="en-GB" w:eastAsia="zh-TW"/>
              </w:rPr>
              <w:t>*Response options include A: accept completely; B: accept with some reservation; C: accept with major reservation; D: reject with reservation; and E: reject completely.</w:t>
            </w:r>
          </w:p>
        </w:tc>
      </w:tr>
    </w:tbl>
    <w:p w14:paraId="3423887D" w14:textId="77777777" w:rsidR="003D4535" w:rsidRPr="00CE24F4" w:rsidRDefault="003D4535" w:rsidP="003D4535">
      <w:pPr>
        <w:spacing w:after="0"/>
        <w:rPr>
          <w:rFonts w:cs="Times New Roman"/>
          <w:lang w:val="en-GB"/>
        </w:rPr>
      </w:pPr>
    </w:p>
    <w:p w14:paraId="58F1AED1" w14:textId="77777777" w:rsidR="00DE23E8" w:rsidRPr="00CE24F4" w:rsidRDefault="00DE23E8" w:rsidP="003D4535">
      <w:pPr>
        <w:rPr>
          <w:rFonts w:cs="Times New Roman"/>
          <w:lang w:val="en-GB"/>
        </w:rPr>
      </w:pPr>
    </w:p>
    <w:sectPr w:rsidR="00DE23E8" w:rsidRPr="00CE24F4" w:rsidSect="003D4535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720" w:right="1239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3F3B3C" w14:textId="77777777" w:rsidR="000C6BBF" w:rsidRDefault="000C6BBF" w:rsidP="00117666">
      <w:pPr>
        <w:spacing w:after="0"/>
      </w:pPr>
      <w:r>
        <w:separator/>
      </w:r>
    </w:p>
  </w:endnote>
  <w:endnote w:type="continuationSeparator" w:id="0">
    <w:p w14:paraId="1FF39B3E" w14:textId="77777777" w:rsidR="000C6BBF" w:rsidRDefault="000C6BB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16BA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16BA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16BA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16BA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16BA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16BA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A0F912" w14:textId="77777777" w:rsidR="000C6BBF" w:rsidRDefault="000C6BBF" w:rsidP="00117666">
      <w:pPr>
        <w:spacing w:after="0"/>
      </w:pPr>
      <w:r>
        <w:separator/>
      </w:r>
    </w:p>
  </w:footnote>
  <w:footnote w:type="continuationSeparator" w:id="0">
    <w:p w14:paraId="787398DE" w14:textId="77777777" w:rsidR="000C6BBF" w:rsidRDefault="000C6BB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16BA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49170660" w:rsidR="00D16BA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166275197" name="Picture 116627519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4626"/>
    <w:rsid w:val="00077D53"/>
    <w:rsid w:val="000C6BBF"/>
    <w:rsid w:val="00105FD9"/>
    <w:rsid w:val="00117666"/>
    <w:rsid w:val="001549D3"/>
    <w:rsid w:val="00160065"/>
    <w:rsid w:val="00177D84"/>
    <w:rsid w:val="00267D18"/>
    <w:rsid w:val="00274CF2"/>
    <w:rsid w:val="002868E2"/>
    <w:rsid w:val="002869C3"/>
    <w:rsid w:val="002936E4"/>
    <w:rsid w:val="002B4A57"/>
    <w:rsid w:val="002C74CA"/>
    <w:rsid w:val="003544FB"/>
    <w:rsid w:val="003D2D47"/>
    <w:rsid w:val="003D2F2D"/>
    <w:rsid w:val="003D4535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0990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24F4"/>
    <w:rsid w:val="00CE4FEE"/>
    <w:rsid w:val="00D16BA3"/>
    <w:rsid w:val="00DB59C3"/>
    <w:rsid w:val="00DC259A"/>
    <w:rsid w:val="00DD6A5A"/>
    <w:rsid w:val="00DE23E8"/>
    <w:rsid w:val="00E52377"/>
    <w:rsid w:val="00E64E17"/>
    <w:rsid w:val="00E65BA7"/>
    <w:rsid w:val="00E866C9"/>
    <w:rsid w:val="00EA3D3C"/>
    <w:rsid w:val="00F46900"/>
    <w:rsid w:val="00F61D89"/>
    <w:rsid w:val="00F6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tabs>
        <w:tab w:val="clear" w:pos="567"/>
        <w:tab w:val="num" w:pos="360"/>
      </w:tabs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tabs>
        <w:tab w:val="clear" w:pos="567"/>
        <w:tab w:val="num" w:pos="360"/>
      </w:tabs>
      <w:spacing w:before="40" w:after="120"/>
      <w:ind w:left="0" w:firstLine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tabs>
        <w:tab w:val="clear" w:pos="567"/>
        <w:tab w:val="num" w:pos="360"/>
      </w:tabs>
      <w:ind w:left="0" w:firstLine="0"/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tabs>
        <w:tab w:val="clear" w:pos="567"/>
        <w:tab w:val="num" w:pos="360"/>
      </w:tabs>
      <w:ind w:left="0" w:firstLine="0"/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453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453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4535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4535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4535"/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4535"/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4535"/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4535"/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453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 w:val="2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4535"/>
    <w:rPr>
      <w:i/>
      <w:iCs/>
      <w:color w:val="365F91" w:themeColor="accent1" w:themeShade="BF"/>
      <w:kern w:val="2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5</Pages>
  <Words>2554</Words>
  <Characters>14562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uthor</cp:lastModifiedBy>
  <cp:revision>2</cp:revision>
  <cp:lastPrinted>2013-10-03T12:51:00Z</cp:lastPrinted>
  <dcterms:created xsi:type="dcterms:W3CDTF">2026-03-27T05:35:00Z</dcterms:created>
  <dcterms:modified xsi:type="dcterms:W3CDTF">2026-03-27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